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4A0B2B" w14:textId="1A405693" w:rsidR="00AF62FC" w:rsidRDefault="00AF62FC" w:rsidP="00C77835">
      <w:pPr>
        <w:spacing w:line="480" w:lineRule="auto"/>
        <w:jc w:val="left"/>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ONLINE REPOSITORY</w:t>
      </w:r>
      <w:bookmarkStart w:id="0" w:name="_GoBack"/>
      <w:bookmarkEnd w:id="0"/>
    </w:p>
    <w:p w14:paraId="59A09EB7" w14:textId="77777777" w:rsidR="00AF62FC" w:rsidRDefault="00AF62FC" w:rsidP="00C77835">
      <w:pPr>
        <w:spacing w:line="480" w:lineRule="auto"/>
        <w:jc w:val="left"/>
        <w:rPr>
          <w:rFonts w:ascii="Times New Roman" w:hAnsi="Times New Roman" w:cs="Times New Roman"/>
          <w:b/>
          <w:bCs/>
          <w:color w:val="000000" w:themeColor="text1"/>
          <w:sz w:val="24"/>
        </w:rPr>
      </w:pPr>
    </w:p>
    <w:p w14:paraId="59E96CFC" w14:textId="6E9B5F36" w:rsidR="00F461F3" w:rsidRPr="00C016CA" w:rsidRDefault="00F461F3" w:rsidP="00C77835">
      <w:pPr>
        <w:spacing w:line="480" w:lineRule="auto"/>
        <w:jc w:val="left"/>
        <w:rPr>
          <w:rFonts w:ascii="Times New Roman" w:hAnsi="Times New Roman" w:cs="Times New Roman"/>
          <w:b/>
          <w:bCs/>
          <w:color w:val="000000" w:themeColor="text1"/>
          <w:sz w:val="24"/>
        </w:rPr>
      </w:pPr>
      <w:r w:rsidRPr="00C016CA">
        <w:rPr>
          <w:rFonts w:ascii="Times New Roman" w:hAnsi="Times New Roman" w:cs="Times New Roman" w:hint="eastAsia"/>
          <w:b/>
          <w:bCs/>
          <w:color w:val="000000" w:themeColor="text1"/>
          <w:sz w:val="24"/>
        </w:rPr>
        <w:t>P</w:t>
      </w:r>
      <w:r w:rsidRPr="00C016CA">
        <w:rPr>
          <w:rFonts w:ascii="Times New Roman" w:hAnsi="Times New Roman" w:cs="Times New Roman"/>
          <w:b/>
          <w:bCs/>
          <w:color w:val="000000" w:themeColor="text1"/>
          <w:sz w:val="24"/>
        </w:rPr>
        <w:t>atients</w:t>
      </w:r>
    </w:p>
    <w:p w14:paraId="6B06E17A" w14:textId="77777777" w:rsidR="00F461F3" w:rsidRPr="00C016CA" w:rsidRDefault="00F461F3" w:rsidP="00C77835">
      <w:pPr>
        <w:spacing w:line="480" w:lineRule="auto"/>
        <w:jc w:val="left"/>
        <w:rPr>
          <w:rFonts w:ascii="Times New Roman" w:hAnsi="Times New Roman" w:cs="Times New Roman"/>
          <w:color w:val="000000" w:themeColor="text1"/>
          <w:sz w:val="24"/>
        </w:rPr>
      </w:pPr>
      <w:r w:rsidRPr="00C016CA">
        <w:rPr>
          <w:rFonts w:ascii="Times New Roman" w:hAnsi="Times New Roman" w:cs="Times New Roman"/>
          <w:color w:val="000000" w:themeColor="text1"/>
          <w:sz w:val="24"/>
        </w:rPr>
        <w:t>This is a post-hoc analysis of the B-PAD study aiming at exploring biomarkers to predict clinical improvement of atopic</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 xml:space="preserve">dermatitis in patients treated with dupilumab </w:t>
      </w:r>
      <w:r w:rsidRPr="00C016CA">
        <w:rPr>
          <w:rFonts w:ascii="Times New Roman" w:hAnsi="Times New Roman" w:cs="Times New Roman"/>
          <w:noProof/>
          <w:color w:val="000000" w:themeColor="text1"/>
          <w:sz w:val="24"/>
        </w:rPr>
        <w:t>[1]</w:t>
      </w:r>
      <w:r w:rsidRPr="00C016CA">
        <w:rPr>
          <w:rFonts w:ascii="Times New Roman" w:hAnsi="Times New Roman" w:cs="Times New Roman"/>
          <w:color w:val="000000" w:themeColor="text1"/>
          <w:sz w:val="24"/>
        </w:rPr>
        <w:t>. We made a consortium composed of 19 medical facilities in Japan (Kyushu University, Fukuoka</w:t>
      </w:r>
      <w:r w:rsidRPr="00C016CA">
        <w:rPr>
          <w:rFonts w:ascii="Times New Roman" w:hAnsi="Times New Roman" w:cs="Times New Roman" w:hint="eastAsia"/>
          <w:color w:val="000000" w:themeColor="text1"/>
          <w:sz w:val="24"/>
        </w:rPr>
        <w:t>,</w:t>
      </w:r>
      <w:r w:rsidRPr="00C016CA">
        <w:rPr>
          <w:rFonts w:ascii="Times New Roman" w:hAnsi="Times New Roman" w:cs="Times New Roman"/>
          <w:color w:val="000000" w:themeColor="text1"/>
          <w:sz w:val="24"/>
        </w:rPr>
        <w:t xml:space="preserve"> Nippon Medical School, Tokyo, Nagasaki University, Nagasaki, Osaka </w:t>
      </w:r>
      <w:proofErr w:type="spellStart"/>
      <w:r w:rsidRPr="00C016CA">
        <w:rPr>
          <w:rFonts w:ascii="Times New Roman" w:hAnsi="Times New Roman" w:cs="Times New Roman"/>
          <w:color w:val="000000" w:themeColor="text1"/>
          <w:sz w:val="24"/>
        </w:rPr>
        <w:t>Habikino</w:t>
      </w:r>
      <w:proofErr w:type="spellEnd"/>
      <w:r w:rsidRPr="00C016CA">
        <w:rPr>
          <w:rFonts w:ascii="Times New Roman" w:hAnsi="Times New Roman" w:cs="Times New Roman"/>
          <w:color w:val="000000" w:themeColor="text1"/>
          <w:sz w:val="24"/>
        </w:rPr>
        <w:t xml:space="preserve"> Medical Center,</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Osaka, Shimane University, Shimane, Hiroshima University, Hiroshima, St. Marianna University, Kanagawa, Kochi Medical School, Kochi,</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 xml:space="preserve">Osaka University, Osaka, Kyoto Prefectural University of Medicine, Kyoto, Nagoya University, Aichi, The </w:t>
      </w:r>
      <w:proofErr w:type="spellStart"/>
      <w:r w:rsidRPr="00C016CA">
        <w:rPr>
          <w:rFonts w:ascii="Times New Roman" w:hAnsi="Times New Roman" w:cs="Times New Roman"/>
          <w:color w:val="000000" w:themeColor="text1"/>
          <w:sz w:val="24"/>
        </w:rPr>
        <w:t>Jikei</w:t>
      </w:r>
      <w:proofErr w:type="spellEnd"/>
      <w:r w:rsidRPr="00C016CA">
        <w:rPr>
          <w:rFonts w:ascii="Times New Roman" w:hAnsi="Times New Roman" w:cs="Times New Roman"/>
          <w:color w:val="000000" w:themeColor="text1"/>
          <w:sz w:val="24"/>
        </w:rPr>
        <w:t xml:space="preserve"> University School of</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Medicine, Tokyo, Osaka Metropolitan University, Osaka, Nagoya City University,</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Aichi, Oita</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University, Oita, Keio</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 xml:space="preserve">University, Tokyo, </w:t>
      </w:r>
      <w:proofErr w:type="spellStart"/>
      <w:r w:rsidRPr="00C016CA">
        <w:rPr>
          <w:rFonts w:ascii="Times New Roman" w:hAnsi="Times New Roman" w:cs="Times New Roman"/>
          <w:color w:val="000000" w:themeColor="text1"/>
          <w:sz w:val="24"/>
        </w:rPr>
        <w:t>Jichi</w:t>
      </w:r>
      <w:proofErr w:type="spellEnd"/>
      <w:r w:rsidRPr="00C016CA">
        <w:rPr>
          <w:rFonts w:ascii="Times New Roman" w:hAnsi="Times New Roman" w:cs="Times New Roman"/>
          <w:color w:val="000000" w:themeColor="text1"/>
          <w:sz w:val="24"/>
        </w:rPr>
        <w:t xml:space="preserve"> Medical University, Tochigi,</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Niigata University, Niigata, University</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of Yamanashi, Yamanashi) for the B-PAD study. We enrolled 110 (74 male) Japanese patients with moderate-to-severe</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atopic dermatitis (AD) between 10 October 2019 and 31 March 2022. Sample collection and all procedures were approved by the Ethics Committee of each medical facility in accordance with the ethical standards of the Helsinki Declaration of 1975. Informed consent was obtained from all patients.</w:t>
      </w:r>
    </w:p>
    <w:p w14:paraId="0204EEAC" w14:textId="77777777" w:rsidR="00F461F3" w:rsidRPr="00C016CA" w:rsidRDefault="00F461F3" w:rsidP="00C77835">
      <w:pPr>
        <w:spacing w:line="480" w:lineRule="auto"/>
        <w:ind w:firstLineChars="50" w:firstLine="120"/>
        <w:jc w:val="left"/>
        <w:rPr>
          <w:rFonts w:ascii="Times New Roman" w:hAnsi="Times New Roman" w:cs="Times New Roman"/>
          <w:color w:val="000000" w:themeColor="text1"/>
          <w:sz w:val="24"/>
        </w:rPr>
      </w:pPr>
      <w:r w:rsidRPr="00C016CA">
        <w:rPr>
          <w:rFonts w:ascii="Times New Roman" w:hAnsi="Times New Roman" w:cs="Times New Roman"/>
          <w:color w:val="000000" w:themeColor="text1"/>
          <w:sz w:val="24"/>
        </w:rPr>
        <w:lastRenderedPageBreak/>
        <w:t xml:space="preserve">All patients were concordant with the Japanese Guidelines for AD </w:t>
      </w:r>
      <w:r w:rsidRPr="00C016CA">
        <w:rPr>
          <w:rFonts w:ascii="Times New Roman" w:hAnsi="Times New Roman" w:cs="Times New Roman"/>
          <w:noProof/>
          <w:color w:val="000000" w:themeColor="text1"/>
          <w:sz w:val="24"/>
        </w:rPr>
        <w:t>[2]</w:t>
      </w:r>
      <w:r w:rsidRPr="00C016CA">
        <w:rPr>
          <w:rFonts w:ascii="Times New Roman" w:hAnsi="Times New Roman" w:cs="Times New Roman"/>
          <w:color w:val="000000" w:themeColor="text1"/>
          <w:sz w:val="24"/>
        </w:rPr>
        <w:t>. They fulfilled the criteria that the age is not less than 18 years, Eczema Area and</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Severity Index (EASI) is not less than 16, Investigator's Global Assessment (IGA) is not less than three, the body surface area is not less than 10%, and they had suffered chronic AD for at</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least three years before the start of this study. The patients were required to discontinue</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cyclosporine, oral steroids, or phototherapy at least 4 weeks</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 xml:space="preserve">prior to the collection of the samples. </w:t>
      </w:r>
    </w:p>
    <w:p w14:paraId="1244FEF3" w14:textId="77777777" w:rsidR="00F461F3" w:rsidRPr="00C016CA" w:rsidRDefault="00F461F3" w:rsidP="0056281A">
      <w:pPr>
        <w:spacing w:line="480" w:lineRule="auto"/>
        <w:ind w:firstLineChars="50" w:firstLine="120"/>
        <w:jc w:val="left"/>
        <w:rPr>
          <w:rFonts w:ascii="Times New Roman" w:hAnsi="Times New Roman" w:cs="Times New Roman"/>
          <w:color w:val="000000" w:themeColor="text1"/>
          <w:sz w:val="24"/>
        </w:rPr>
      </w:pPr>
      <w:r w:rsidRPr="00C016CA">
        <w:rPr>
          <w:rFonts w:ascii="Times New Roman" w:hAnsi="Times New Roman" w:cs="Times New Roman"/>
          <w:color w:val="000000" w:themeColor="text1"/>
          <w:sz w:val="24"/>
        </w:rPr>
        <w:t>Objective clinical findings were evaluated</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by EASI. Subjective symptoms were assessed by Patient-Oriented</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Eczema Measure (POEM) and Numerical Rating</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Scale for pruritus (pruritus-NRS).</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The basic characteristics of the examined subjects are described in Table S1.</w:t>
      </w:r>
    </w:p>
    <w:p w14:paraId="7BF5682C" w14:textId="77777777" w:rsidR="00F461F3" w:rsidRPr="00C016CA" w:rsidRDefault="00F461F3" w:rsidP="00C77835">
      <w:pPr>
        <w:spacing w:line="480" w:lineRule="auto"/>
        <w:jc w:val="left"/>
        <w:rPr>
          <w:rFonts w:ascii="Times New Roman" w:hAnsi="Times New Roman" w:cs="Times New Roman"/>
          <w:color w:val="000000" w:themeColor="text1"/>
          <w:sz w:val="24"/>
        </w:rPr>
      </w:pPr>
    </w:p>
    <w:p w14:paraId="10AA6429" w14:textId="77777777" w:rsidR="00F461F3" w:rsidRPr="00C016CA" w:rsidRDefault="00F461F3" w:rsidP="00C77835">
      <w:pPr>
        <w:spacing w:line="480" w:lineRule="auto"/>
        <w:jc w:val="left"/>
        <w:rPr>
          <w:rFonts w:ascii="Times New Roman" w:hAnsi="Times New Roman" w:cs="Times New Roman"/>
          <w:b/>
          <w:bCs/>
          <w:color w:val="000000" w:themeColor="text1"/>
          <w:sz w:val="24"/>
        </w:rPr>
      </w:pPr>
      <w:r w:rsidRPr="00C016CA">
        <w:rPr>
          <w:rFonts w:ascii="Times New Roman" w:hAnsi="Times New Roman" w:cs="Times New Roman" w:hint="eastAsia"/>
          <w:b/>
          <w:bCs/>
          <w:color w:val="000000" w:themeColor="text1"/>
          <w:sz w:val="24"/>
        </w:rPr>
        <w:t>M</w:t>
      </w:r>
      <w:r w:rsidRPr="00C016CA">
        <w:rPr>
          <w:rFonts w:ascii="Times New Roman" w:hAnsi="Times New Roman" w:cs="Times New Roman"/>
          <w:b/>
          <w:bCs/>
          <w:color w:val="000000" w:themeColor="text1"/>
          <w:sz w:val="24"/>
        </w:rPr>
        <w:t>easurements of biomarkers</w:t>
      </w:r>
    </w:p>
    <w:p w14:paraId="73D13C41" w14:textId="77777777" w:rsidR="00F461F3" w:rsidRPr="00C016CA" w:rsidRDefault="00F461F3" w:rsidP="00DB1472">
      <w:pPr>
        <w:spacing w:line="480" w:lineRule="auto"/>
        <w:jc w:val="left"/>
        <w:rPr>
          <w:rFonts w:ascii="Times New Roman" w:hAnsi="Times New Roman" w:cs="Times New Roman"/>
          <w:color w:val="000000" w:themeColor="text1"/>
          <w:sz w:val="24"/>
        </w:rPr>
      </w:pPr>
      <w:r w:rsidRPr="00C016CA">
        <w:rPr>
          <w:rFonts w:ascii="Times New Roman" w:hAnsi="Times New Roman" w:cs="Times New Roman"/>
          <w:color w:val="000000" w:themeColor="text1"/>
          <w:sz w:val="24"/>
        </w:rPr>
        <w:t>We measured 19 biomarkers (LDH (lactase dehydrogenase), blood eosinophils, total IgE, soluble interleukin-2 receptor (IL-2R),</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CC chemokine</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ligand (CCL)17/thymus and activation-regulated</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chemokine (TARC),</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lang w:val="en"/>
        </w:rPr>
        <w:t>CCL22/MDC,</w:t>
      </w:r>
      <w:r w:rsidRPr="00C016CA">
        <w:rPr>
          <w:rFonts w:ascii="Times New Roman" w:hAnsi="Times New Roman" w:cs="Times New Roman"/>
          <w:color w:val="000000" w:themeColor="text1"/>
          <w:sz w:val="24"/>
        </w:rPr>
        <w:t xml:space="preserve"> </w:t>
      </w:r>
      <w:r w:rsidRPr="00C016CA">
        <w:rPr>
          <w:rFonts w:ascii="Times New Roman" w:hAnsi="Times New Roman" w:cs="Times New Roman"/>
          <w:color w:val="000000" w:themeColor="text1"/>
          <w:sz w:val="24"/>
          <w:lang w:val="en"/>
        </w:rPr>
        <w:t xml:space="preserve">CCL26/eotaxin-3, </w:t>
      </w:r>
      <w:r w:rsidRPr="00C016CA">
        <w:rPr>
          <w:rFonts w:ascii="Times New Roman" w:hAnsi="Times New Roman" w:cs="Times New Roman"/>
          <w:color w:val="000000" w:themeColor="text1"/>
          <w:sz w:val="24"/>
        </w:rPr>
        <w:t xml:space="preserve">IL-13, IL-22, IL-31, </w:t>
      </w:r>
      <w:r w:rsidRPr="00C016CA">
        <w:rPr>
          <w:rFonts w:ascii="Times New Roman" w:hAnsi="Times New Roman" w:cs="Times New Roman"/>
          <w:color w:val="000000" w:themeColor="text1"/>
          <w:sz w:val="24"/>
          <w:lang w:val="en"/>
        </w:rPr>
        <w:t>CCL27/CTACK, CCL18/MIP-4/PARC</w:t>
      </w:r>
      <w:r w:rsidRPr="00C016CA">
        <w:rPr>
          <w:rFonts w:ascii="Times New Roman" w:hAnsi="Times New Roman" w:cs="Times New Roman"/>
          <w:color w:val="000000" w:themeColor="text1"/>
          <w:sz w:val="24"/>
        </w:rPr>
        <w:t>, IL-24, IL-25, IL-33,</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thymic stromal lymphopoietin (TSLP), endothelin-1</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 xml:space="preserve">(ET-1), periostin, and squamous cell carcinoma </w:t>
      </w:r>
      <w:r w:rsidRPr="00C016CA">
        <w:rPr>
          <w:rFonts w:ascii="Times New Roman" w:hAnsi="Times New Roman" w:cs="Times New Roman"/>
          <w:color w:val="000000" w:themeColor="text1"/>
          <w:sz w:val="24"/>
        </w:rPr>
        <w:lastRenderedPageBreak/>
        <w:t>antigen 2 (SCCA2)).</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 xml:space="preserve">We ordered the measurements of LDH, blood eosinophils, total IgE, soluble IL-2R, and CCL17/TARC to LSI </w:t>
      </w:r>
      <w:proofErr w:type="spellStart"/>
      <w:r w:rsidRPr="00C016CA">
        <w:rPr>
          <w:rFonts w:ascii="Times New Roman" w:hAnsi="Times New Roman" w:cs="Times New Roman"/>
          <w:color w:val="000000" w:themeColor="text1"/>
          <w:sz w:val="24"/>
        </w:rPr>
        <w:t>Medience</w:t>
      </w:r>
      <w:proofErr w:type="spellEnd"/>
      <w:r w:rsidRPr="00C016CA">
        <w:rPr>
          <w:rFonts w:ascii="Times New Roman" w:hAnsi="Times New Roman" w:cs="Times New Roman"/>
          <w:color w:val="000000" w:themeColor="text1"/>
          <w:sz w:val="24"/>
        </w:rPr>
        <w:t xml:space="preserve"> Co. Ltd (Tokyo, Japan), those of periostin and SCCA2 to Shino-test Co. Ltd (Sagamihara, Japan) and those of the other biomarkers to Kyushu </w:t>
      </w:r>
      <w:proofErr w:type="spellStart"/>
      <w:r w:rsidRPr="00C016CA">
        <w:rPr>
          <w:rFonts w:ascii="Times New Roman" w:hAnsi="Times New Roman" w:cs="Times New Roman"/>
          <w:color w:val="000000" w:themeColor="text1"/>
          <w:sz w:val="24"/>
        </w:rPr>
        <w:t>Prosearch</w:t>
      </w:r>
      <w:proofErr w:type="spellEnd"/>
      <w:r w:rsidRPr="00C016CA">
        <w:rPr>
          <w:rFonts w:ascii="Times New Roman" w:hAnsi="Times New Roman" w:cs="Times New Roman"/>
          <w:color w:val="000000" w:themeColor="text1"/>
          <w:sz w:val="24"/>
        </w:rPr>
        <w:t xml:space="preserve"> LLP (Fukuoka, Japan).</w:t>
      </w:r>
      <w:r w:rsidRPr="00C016CA">
        <w:rPr>
          <w:color w:val="000000" w:themeColor="text1"/>
        </w:rPr>
        <w:t xml:space="preserve"> </w:t>
      </w:r>
      <w:r w:rsidRPr="00C016CA">
        <w:rPr>
          <w:rFonts w:ascii="Times New Roman" w:hAnsi="Times New Roman" w:cs="Times New Roman"/>
          <w:color w:val="000000" w:themeColor="text1"/>
          <w:sz w:val="24"/>
        </w:rPr>
        <w:t>We deleted from the analyses the samples showing less than the lower limits of IL-13</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 xml:space="preserve">(0.240 </w:t>
      </w:r>
      <w:proofErr w:type="spellStart"/>
      <w:r w:rsidRPr="00C016CA">
        <w:rPr>
          <w:rFonts w:ascii="Times New Roman" w:hAnsi="Times New Roman" w:cs="Times New Roman"/>
          <w:color w:val="000000" w:themeColor="text1"/>
          <w:sz w:val="24"/>
        </w:rPr>
        <w:t>pg</w:t>
      </w:r>
      <w:proofErr w:type="spellEnd"/>
      <w:r w:rsidRPr="00C016CA">
        <w:rPr>
          <w:rFonts w:ascii="Times New Roman" w:hAnsi="Times New Roman" w:cs="Times New Roman"/>
          <w:color w:val="000000" w:themeColor="text1"/>
          <w:sz w:val="24"/>
        </w:rPr>
        <w:t xml:space="preserve">/mL), IL-31 (0.948 </w:t>
      </w:r>
      <w:proofErr w:type="spellStart"/>
      <w:r w:rsidRPr="00C016CA">
        <w:rPr>
          <w:rFonts w:ascii="Times New Roman" w:hAnsi="Times New Roman" w:cs="Times New Roman"/>
          <w:color w:val="000000" w:themeColor="text1"/>
          <w:sz w:val="24"/>
        </w:rPr>
        <w:t>pg</w:t>
      </w:r>
      <w:proofErr w:type="spellEnd"/>
      <w:r w:rsidRPr="00C016CA">
        <w:rPr>
          <w:rFonts w:ascii="Times New Roman" w:hAnsi="Times New Roman" w:cs="Times New Roman"/>
          <w:color w:val="000000" w:themeColor="text1"/>
          <w:sz w:val="24"/>
        </w:rPr>
        <w:t>/mL), IL-24</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 xml:space="preserve">(15.6 </w:t>
      </w:r>
      <w:proofErr w:type="spellStart"/>
      <w:r w:rsidRPr="00C016CA">
        <w:rPr>
          <w:rFonts w:ascii="Times New Roman" w:hAnsi="Times New Roman" w:cs="Times New Roman"/>
          <w:color w:val="000000" w:themeColor="text1"/>
          <w:sz w:val="24"/>
        </w:rPr>
        <w:t>pg</w:t>
      </w:r>
      <w:proofErr w:type="spellEnd"/>
      <w:r w:rsidRPr="00C016CA">
        <w:rPr>
          <w:rFonts w:ascii="Times New Roman" w:hAnsi="Times New Roman" w:cs="Times New Roman"/>
          <w:color w:val="000000" w:themeColor="text1"/>
          <w:sz w:val="24"/>
        </w:rPr>
        <w:t>/mL)</w:t>
      </w:r>
      <w:r w:rsidRPr="00C016CA">
        <w:rPr>
          <w:rFonts w:ascii="Times New Roman" w:hAnsi="Times New Roman" w:cs="Times New Roman" w:hint="eastAsia"/>
          <w:color w:val="000000" w:themeColor="text1"/>
          <w:sz w:val="24"/>
        </w:rPr>
        <w:t>,</w:t>
      </w:r>
      <w:r w:rsidRPr="00C016CA">
        <w:rPr>
          <w:rFonts w:ascii="Times New Roman" w:hAnsi="Times New Roman" w:cs="Times New Roman"/>
          <w:color w:val="000000" w:themeColor="text1"/>
          <w:sz w:val="24"/>
        </w:rPr>
        <w:t xml:space="preserve"> IL-25 (125 </w:t>
      </w:r>
      <w:proofErr w:type="spellStart"/>
      <w:r w:rsidRPr="00C016CA">
        <w:rPr>
          <w:rFonts w:ascii="Times New Roman" w:hAnsi="Times New Roman" w:cs="Times New Roman"/>
          <w:color w:val="000000" w:themeColor="text1"/>
          <w:sz w:val="24"/>
        </w:rPr>
        <w:t>pg</w:t>
      </w:r>
      <w:proofErr w:type="spellEnd"/>
      <w:r w:rsidRPr="00C016CA">
        <w:rPr>
          <w:rFonts w:ascii="Times New Roman" w:hAnsi="Times New Roman" w:cs="Times New Roman"/>
          <w:color w:val="000000" w:themeColor="text1"/>
          <w:sz w:val="24"/>
        </w:rPr>
        <w:t>/mL)</w:t>
      </w:r>
      <w:r w:rsidRPr="00C016CA">
        <w:rPr>
          <w:rFonts w:ascii="Times New Roman" w:hAnsi="Times New Roman" w:cs="Times New Roman" w:hint="eastAsia"/>
          <w:color w:val="000000" w:themeColor="text1"/>
          <w:sz w:val="24"/>
        </w:rPr>
        <w:t>,</w:t>
      </w:r>
      <w:r w:rsidRPr="00C016CA">
        <w:rPr>
          <w:rFonts w:ascii="Times New Roman" w:hAnsi="Times New Roman" w:cs="Times New Roman"/>
          <w:color w:val="000000" w:themeColor="text1"/>
          <w:sz w:val="24"/>
        </w:rPr>
        <w:t xml:space="preserve"> IL-33</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 xml:space="preserve">(3.13 </w:t>
      </w:r>
      <w:proofErr w:type="spellStart"/>
      <w:r w:rsidRPr="00C016CA">
        <w:rPr>
          <w:rFonts w:ascii="Times New Roman" w:hAnsi="Times New Roman" w:cs="Times New Roman"/>
          <w:color w:val="000000" w:themeColor="text1"/>
          <w:sz w:val="24"/>
        </w:rPr>
        <w:t>pg</w:t>
      </w:r>
      <w:proofErr w:type="spellEnd"/>
      <w:r w:rsidRPr="00C016CA">
        <w:rPr>
          <w:rFonts w:ascii="Times New Roman" w:hAnsi="Times New Roman" w:cs="Times New Roman"/>
          <w:color w:val="000000" w:themeColor="text1"/>
          <w:sz w:val="24"/>
        </w:rPr>
        <w:t>/mL), and TSLP</w:t>
      </w:r>
      <w:r w:rsidRPr="00C016CA">
        <w:rPr>
          <w:rFonts w:ascii="Times New Roman" w:hAnsi="Times New Roman" w:cs="Times New Roman" w:hint="eastAsia"/>
          <w:color w:val="000000" w:themeColor="text1"/>
          <w:sz w:val="24"/>
        </w:rPr>
        <w:t xml:space="preserve"> </w:t>
      </w:r>
      <w:r w:rsidRPr="00C016CA">
        <w:rPr>
          <w:rFonts w:ascii="Times New Roman" w:hAnsi="Times New Roman" w:cs="Times New Roman"/>
          <w:color w:val="000000" w:themeColor="text1"/>
          <w:sz w:val="24"/>
        </w:rPr>
        <w:t xml:space="preserve">(31.3L </w:t>
      </w:r>
      <w:proofErr w:type="spellStart"/>
      <w:r w:rsidRPr="00C016CA">
        <w:rPr>
          <w:rFonts w:ascii="Times New Roman" w:hAnsi="Times New Roman" w:cs="Times New Roman"/>
          <w:color w:val="000000" w:themeColor="text1"/>
          <w:sz w:val="24"/>
        </w:rPr>
        <w:t>pg</w:t>
      </w:r>
      <w:proofErr w:type="spellEnd"/>
      <w:r w:rsidRPr="00C016CA">
        <w:rPr>
          <w:rFonts w:ascii="Times New Roman" w:hAnsi="Times New Roman" w:cs="Times New Roman"/>
          <w:color w:val="000000" w:themeColor="text1"/>
          <w:sz w:val="24"/>
        </w:rPr>
        <w:t>/mL), and the samples showing more than the upper limit of total IgE (25,000 IU/mL). Many samples for IL-24, IL-25, IL-31, IL-33, and TSLP showed below the lower limits shown in Fig S1-3. The overall results of the biomarkers in the subjects are described in Table S1.</w:t>
      </w:r>
    </w:p>
    <w:p w14:paraId="3D016EC4" w14:textId="77777777" w:rsidR="00F461F3" w:rsidRPr="00C016CA" w:rsidRDefault="00F461F3" w:rsidP="00C77835">
      <w:pPr>
        <w:spacing w:line="480" w:lineRule="auto"/>
        <w:jc w:val="left"/>
        <w:rPr>
          <w:rFonts w:ascii="Times New Roman" w:hAnsi="Times New Roman" w:cs="Times New Roman"/>
          <w:color w:val="000000" w:themeColor="text1"/>
          <w:sz w:val="24"/>
        </w:rPr>
      </w:pPr>
    </w:p>
    <w:p w14:paraId="7B03376E" w14:textId="77777777" w:rsidR="00F461F3" w:rsidRPr="00C016CA" w:rsidRDefault="00F461F3" w:rsidP="00C77835">
      <w:pPr>
        <w:spacing w:line="480" w:lineRule="auto"/>
        <w:jc w:val="left"/>
        <w:rPr>
          <w:rFonts w:ascii="Times New Roman" w:hAnsi="Times New Roman" w:cs="Times New Roman"/>
          <w:b/>
          <w:bCs/>
          <w:color w:val="000000" w:themeColor="text1"/>
          <w:sz w:val="24"/>
        </w:rPr>
      </w:pPr>
      <w:r w:rsidRPr="00C016CA">
        <w:rPr>
          <w:rFonts w:ascii="Times New Roman" w:hAnsi="Times New Roman" w:cs="Times New Roman" w:hint="eastAsia"/>
          <w:b/>
          <w:bCs/>
          <w:color w:val="000000" w:themeColor="text1"/>
          <w:sz w:val="24"/>
        </w:rPr>
        <w:t>S</w:t>
      </w:r>
      <w:r w:rsidRPr="00C016CA">
        <w:rPr>
          <w:rFonts w:ascii="Times New Roman" w:hAnsi="Times New Roman" w:cs="Times New Roman"/>
          <w:b/>
          <w:bCs/>
          <w:color w:val="000000" w:themeColor="text1"/>
          <w:sz w:val="24"/>
        </w:rPr>
        <w:t>tatistical analysis</w:t>
      </w:r>
    </w:p>
    <w:p w14:paraId="45727C2F" w14:textId="4B89CB1C" w:rsidR="00F461F3" w:rsidRPr="00C016CA" w:rsidRDefault="00F461F3" w:rsidP="0069508F">
      <w:pPr>
        <w:spacing w:line="480" w:lineRule="auto"/>
        <w:jc w:val="left"/>
        <w:rPr>
          <w:rFonts w:ascii="Times New Roman" w:hAnsi="Times New Roman" w:cs="Times New Roman"/>
          <w:color w:val="000000" w:themeColor="text1"/>
          <w:sz w:val="24"/>
        </w:rPr>
      </w:pPr>
      <w:r w:rsidRPr="00C016CA">
        <w:rPr>
          <w:rFonts w:ascii="Times New Roman" w:hAnsi="Times New Roman" w:cs="Times New Roman"/>
          <w:color w:val="000000" w:themeColor="text1"/>
          <w:sz w:val="24"/>
        </w:rPr>
        <w:t xml:space="preserve">We used backward stepwise linear regression models to investigate the associations of each biomarker with EASI, POEM, and pruritus-NRS. We defined the severe and non-severe groups of the subjects as ≥ 21.1 or &lt; 21.1 for EASI, ≥ 17 or &lt; 17 for POEM, and ≥ 4 or &lt; 4 for pruritus-NRS, respectively. The area under the receiver operating characteristic (ROC) curve (AUC) was also used to evaluate the diagnostic accuracy to segregate the severe and non-severe groups of EASI, POEM, and pruritus-NRS. The </w:t>
      </w:r>
      <w:r w:rsidRPr="00C016CA">
        <w:rPr>
          <w:rFonts w:ascii="Times New Roman" w:hAnsi="Times New Roman" w:cs="Times New Roman"/>
          <w:color w:val="000000" w:themeColor="text1"/>
          <w:sz w:val="24"/>
        </w:rPr>
        <w:lastRenderedPageBreak/>
        <w:t xml:space="preserve">box plots of the subjects divided by two groups for EASI, POEM, and pruritus-NRS are shown in Fig. S4-S5. Combinations of SCCA2 or LDH with other biomarkers were performed by the backward stepwise linear regression analysis and the results are shown in Fig S6. All statistical analyses were performed using Stata 17.0 (Stata Corp., College Station, TX, USA). The two-sided significance level for all tests was </w:t>
      </w:r>
      <w:r w:rsidRPr="00C016CA">
        <w:rPr>
          <w:rFonts w:ascii="Times New Roman" w:hAnsi="Times New Roman" w:cs="Times New Roman"/>
          <w:i/>
          <w:iCs/>
          <w:color w:val="000000" w:themeColor="text1"/>
          <w:sz w:val="24"/>
        </w:rPr>
        <w:t>P</w:t>
      </w:r>
      <w:r w:rsidRPr="00C016CA">
        <w:rPr>
          <w:rFonts w:ascii="Times New Roman" w:hAnsi="Times New Roman" w:cs="Times New Roman"/>
          <w:color w:val="000000" w:themeColor="text1"/>
          <w:sz w:val="24"/>
        </w:rPr>
        <w:t xml:space="preserve"> &lt; 0.05.</w:t>
      </w:r>
    </w:p>
    <w:p w14:paraId="5412EF6A" w14:textId="77777777" w:rsidR="00F461F3" w:rsidRPr="00C016CA" w:rsidRDefault="00F461F3" w:rsidP="000800A7">
      <w:pPr>
        <w:spacing w:line="480" w:lineRule="auto"/>
        <w:jc w:val="center"/>
        <w:rPr>
          <w:rFonts w:ascii="Times New Roman" w:hAnsi="Times New Roman" w:cs="Times New Roman"/>
          <w:b/>
          <w:bCs/>
          <w:color w:val="000000" w:themeColor="text1"/>
          <w:sz w:val="24"/>
        </w:rPr>
      </w:pPr>
    </w:p>
    <w:p w14:paraId="75779543" w14:textId="77777777" w:rsidR="00F461F3" w:rsidRPr="00C016CA" w:rsidRDefault="00F461F3" w:rsidP="000800A7">
      <w:pPr>
        <w:spacing w:line="480" w:lineRule="auto"/>
        <w:jc w:val="center"/>
        <w:rPr>
          <w:rFonts w:ascii="Times New Roman" w:hAnsi="Times New Roman" w:cs="Times New Roman"/>
          <w:b/>
          <w:bCs/>
          <w:color w:val="000000" w:themeColor="text1"/>
          <w:sz w:val="24"/>
        </w:rPr>
      </w:pPr>
      <w:r w:rsidRPr="00C016CA">
        <w:rPr>
          <w:rFonts w:ascii="Times New Roman" w:hAnsi="Times New Roman" w:cs="Times New Roman"/>
          <w:b/>
          <w:bCs/>
          <w:color w:val="000000" w:themeColor="text1"/>
          <w:sz w:val="24"/>
        </w:rPr>
        <w:t>References</w:t>
      </w:r>
    </w:p>
    <w:p w14:paraId="07A630CA" w14:textId="77777777" w:rsidR="00F461F3" w:rsidRPr="00C016CA" w:rsidRDefault="00F461F3" w:rsidP="00C77835">
      <w:pPr>
        <w:widowControl/>
        <w:spacing w:line="480" w:lineRule="auto"/>
        <w:jc w:val="left"/>
        <w:rPr>
          <w:rFonts w:ascii="Times New Roman" w:hAnsi="Times New Roman" w:cs="Times New Roman"/>
          <w:color w:val="000000" w:themeColor="text1"/>
          <w:sz w:val="24"/>
        </w:rPr>
      </w:pPr>
    </w:p>
    <w:p w14:paraId="0DAA7C32" w14:textId="77777777" w:rsidR="00F461F3" w:rsidRPr="00C016CA" w:rsidRDefault="00F461F3" w:rsidP="000800A7">
      <w:pPr>
        <w:spacing w:line="480" w:lineRule="auto"/>
        <w:jc w:val="center"/>
        <w:rPr>
          <w:rFonts w:ascii="Times New Roman" w:hAnsi="Times New Roman" w:cs="Times New Roman"/>
          <w:b/>
          <w:bCs/>
          <w:color w:val="000000" w:themeColor="text1"/>
          <w:sz w:val="24"/>
        </w:rPr>
      </w:pPr>
      <w:r w:rsidRPr="00C016CA">
        <w:rPr>
          <w:rFonts w:ascii="Times New Roman" w:hAnsi="Times New Roman" w:cs="Times New Roman"/>
          <w:b/>
          <w:bCs/>
          <w:color w:val="000000" w:themeColor="text1"/>
          <w:sz w:val="24"/>
        </w:rPr>
        <w:t>Figure Legends</w:t>
      </w:r>
    </w:p>
    <w:p w14:paraId="606B303A" w14:textId="77777777" w:rsidR="00F461F3" w:rsidRPr="00C016CA" w:rsidRDefault="00F461F3" w:rsidP="000800A7">
      <w:pPr>
        <w:spacing w:line="480" w:lineRule="auto"/>
        <w:jc w:val="left"/>
        <w:rPr>
          <w:rFonts w:ascii="Times New Roman" w:hAnsi="Times New Roman" w:cs="Times New Roman"/>
          <w:b/>
          <w:bCs/>
          <w:color w:val="000000" w:themeColor="text1"/>
          <w:sz w:val="24"/>
        </w:rPr>
      </w:pPr>
      <w:r w:rsidRPr="00C016CA">
        <w:rPr>
          <w:rFonts w:ascii="Times New Roman" w:hAnsi="Times New Roman" w:cs="Times New Roman"/>
          <w:b/>
          <w:bCs/>
          <w:color w:val="000000" w:themeColor="text1"/>
          <w:sz w:val="24"/>
        </w:rPr>
        <w:t>Table S1 Baseline characteristics of the subjects</w:t>
      </w:r>
    </w:p>
    <w:p w14:paraId="0B260567" w14:textId="77777777" w:rsidR="00F461F3" w:rsidRPr="00C016CA" w:rsidRDefault="00F461F3" w:rsidP="000800A7">
      <w:pPr>
        <w:spacing w:line="480" w:lineRule="auto"/>
        <w:jc w:val="left"/>
        <w:rPr>
          <w:rFonts w:ascii="Times New Roman" w:hAnsi="Times New Roman" w:cs="Times New Roman"/>
          <w:b/>
          <w:bCs/>
          <w:color w:val="000000" w:themeColor="text1"/>
          <w:sz w:val="24"/>
        </w:rPr>
      </w:pPr>
    </w:p>
    <w:p w14:paraId="4CA9FC36" w14:textId="77777777" w:rsidR="00F461F3" w:rsidRPr="00C016CA" w:rsidRDefault="00F461F3" w:rsidP="00F324EB">
      <w:pPr>
        <w:widowControl/>
        <w:spacing w:line="480" w:lineRule="auto"/>
        <w:jc w:val="left"/>
        <w:rPr>
          <w:rFonts w:ascii="Times New Roman" w:hAnsi="Times New Roman" w:cs="Times New Roman"/>
          <w:b/>
          <w:bCs/>
          <w:color w:val="000000" w:themeColor="text1"/>
          <w:sz w:val="24"/>
        </w:rPr>
      </w:pPr>
      <w:r w:rsidRPr="00C016CA">
        <w:rPr>
          <w:rFonts w:ascii="Times New Roman" w:hAnsi="Times New Roman" w:cs="Times New Roman"/>
          <w:b/>
          <w:bCs/>
          <w:color w:val="000000" w:themeColor="text1"/>
          <w:sz w:val="24"/>
        </w:rPr>
        <w:t>Fig S1 Association of five biomarkers with EASI</w:t>
      </w:r>
    </w:p>
    <w:p w14:paraId="303D7B82" w14:textId="77777777" w:rsidR="00F461F3" w:rsidRPr="00C016CA" w:rsidRDefault="00F461F3" w:rsidP="00F324EB">
      <w:pPr>
        <w:widowControl/>
        <w:spacing w:line="480" w:lineRule="auto"/>
        <w:jc w:val="left"/>
        <w:rPr>
          <w:rFonts w:ascii="Times New Roman" w:hAnsi="Times New Roman" w:cs="Times New Roman"/>
          <w:color w:val="000000" w:themeColor="text1"/>
          <w:sz w:val="24"/>
        </w:rPr>
      </w:pPr>
      <w:r w:rsidRPr="00C016CA">
        <w:rPr>
          <w:rFonts w:ascii="Times New Roman" w:hAnsi="Times New Roman" w:cs="Times New Roman"/>
          <w:color w:val="000000" w:themeColor="text1"/>
          <w:sz w:val="24"/>
        </w:rPr>
        <w:t>Dot plot analysis of the correlation between five biomarkers—IL-24, IL-25, IL-31, IL-33, and TSLP—and EASI in the subjects (n = 110) is depicted.</w:t>
      </w:r>
    </w:p>
    <w:p w14:paraId="41B8068A" w14:textId="77777777" w:rsidR="00F461F3" w:rsidRPr="00C016CA" w:rsidRDefault="00F461F3" w:rsidP="000800A7">
      <w:pPr>
        <w:spacing w:line="480" w:lineRule="auto"/>
        <w:jc w:val="left"/>
        <w:rPr>
          <w:rFonts w:ascii="Times New Roman" w:hAnsi="Times New Roman" w:cs="Times New Roman"/>
          <w:b/>
          <w:bCs/>
          <w:color w:val="000000" w:themeColor="text1"/>
          <w:sz w:val="24"/>
        </w:rPr>
      </w:pPr>
    </w:p>
    <w:p w14:paraId="4BDFAD94" w14:textId="77777777" w:rsidR="00F461F3" w:rsidRPr="00C016CA" w:rsidRDefault="00F461F3" w:rsidP="00F324EB">
      <w:pPr>
        <w:widowControl/>
        <w:spacing w:line="480" w:lineRule="auto"/>
        <w:jc w:val="left"/>
        <w:rPr>
          <w:rFonts w:ascii="Times New Roman" w:hAnsi="Times New Roman" w:cs="Times New Roman"/>
          <w:b/>
          <w:bCs/>
          <w:color w:val="000000" w:themeColor="text1"/>
          <w:sz w:val="24"/>
        </w:rPr>
      </w:pPr>
      <w:r w:rsidRPr="00C016CA">
        <w:rPr>
          <w:rFonts w:ascii="Times New Roman" w:hAnsi="Times New Roman" w:cs="Times New Roman"/>
          <w:b/>
          <w:bCs/>
          <w:color w:val="000000" w:themeColor="text1"/>
          <w:sz w:val="24"/>
        </w:rPr>
        <w:t>Fig S2 Association of five biomarkers with POEM</w:t>
      </w:r>
    </w:p>
    <w:p w14:paraId="5F12F19D" w14:textId="77777777" w:rsidR="00F461F3" w:rsidRPr="00C016CA" w:rsidRDefault="00F461F3" w:rsidP="00F324EB">
      <w:pPr>
        <w:widowControl/>
        <w:spacing w:line="480" w:lineRule="auto"/>
        <w:jc w:val="left"/>
        <w:rPr>
          <w:rFonts w:ascii="Times New Roman" w:hAnsi="Times New Roman" w:cs="Times New Roman"/>
          <w:color w:val="000000" w:themeColor="text1"/>
          <w:sz w:val="24"/>
        </w:rPr>
      </w:pPr>
      <w:r w:rsidRPr="00C016CA">
        <w:rPr>
          <w:rFonts w:ascii="Times New Roman" w:hAnsi="Times New Roman" w:cs="Times New Roman" w:hint="eastAsia"/>
          <w:color w:val="000000" w:themeColor="text1"/>
          <w:sz w:val="24"/>
        </w:rPr>
        <w:t>D</w:t>
      </w:r>
      <w:r w:rsidRPr="00C016CA">
        <w:rPr>
          <w:rFonts w:ascii="Times New Roman" w:hAnsi="Times New Roman" w:cs="Times New Roman"/>
          <w:color w:val="000000" w:themeColor="text1"/>
          <w:sz w:val="24"/>
        </w:rPr>
        <w:t>ot plot analysis of the correlation between five biomarkers—IL-24, IL-25, IL-31, IL-33, and TSLP—and POEM in the subjects (n = 110) is depicted.</w:t>
      </w:r>
    </w:p>
    <w:p w14:paraId="74CBEE9F" w14:textId="77777777" w:rsidR="00F461F3" w:rsidRPr="00C016CA" w:rsidRDefault="00F461F3" w:rsidP="000800A7">
      <w:pPr>
        <w:spacing w:line="480" w:lineRule="auto"/>
        <w:jc w:val="left"/>
        <w:rPr>
          <w:rFonts w:ascii="Times New Roman" w:hAnsi="Times New Roman" w:cs="Times New Roman"/>
          <w:b/>
          <w:bCs/>
          <w:color w:val="000000" w:themeColor="text1"/>
          <w:sz w:val="24"/>
        </w:rPr>
      </w:pPr>
    </w:p>
    <w:p w14:paraId="4E8E3AC1" w14:textId="77777777" w:rsidR="00F461F3" w:rsidRPr="00C016CA" w:rsidRDefault="00F461F3" w:rsidP="00F324EB">
      <w:pPr>
        <w:widowControl/>
        <w:spacing w:line="480" w:lineRule="auto"/>
        <w:jc w:val="left"/>
        <w:rPr>
          <w:rFonts w:ascii="Times New Roman" w:hAnsi="Times New Roman" w:cs="Times New Roman"/>
          <w:b/>
          <w:bCs/>
          <w:color w:val="000000" w:themeColor="text1"/>
          <w:sz w:val="24"/>
        </w:rPr>
      </w:pPr>
      <w:r w:rsidRPr="00C016CA">
        <w:rPr>
          <w:rFonts w:ascii="Times New Roman" w:hAnsi="Times New Roman" w:cs="Times New Roman"/>
          <w:b/>
          <w:bCs/>
          <w:color w:val="000000" w:themeColor="text1"/>
          <w:sz w:val="24"/>
        </w:rPr>
        <w:t>Fig S3 Association of five biomarkers with pruritis-NRS</w:t>
      </w:r>
    </w:p>
    <w:p w14:paraId="4170D4A8" w14:textId="77777777" w:rsidR="00F461F3" w:rsidRPr="00C016CA" w:rsidRDefault="00F461F3" w:rsidP="00F324EB">
      <w:pPr>
        <w:widowControl/>
        <w:spacing w:line="480" w:lineRule="auto"/>
        <w:jc w:val="left"/>
        <w:rPr>
          <w:rFonts w:ascii="Times New Roman" w:hAnsi="Times New Roman" w:cs="Times New Roman"/>
          <w:color w:val="000000" w:themeColor="text1"/>
          <w:sz w:val="24"/>
        </w:rPr>
      </w:pPr>
      <w:r w:rsidRPr="00C016CA">
        <w:rPr>
          <w:rFonts w:ascii="Times New Roman" w:hAnsi="Times New Roman" w:cs="Times New Roman" w:hint="eastAsia"/>
          <w:color w:val="000000" w:themeColor="text1"/>
          <w:sz w:val="24"/>
        </w:rPr>
        <w:t>D</w:t>
      </w:r>
      <w:r w:rsidRPr="00C016CA">
        <w:rPr>
          <w:rFonts w:ascii="Times New Roman" w:hAnsi="Times New Roman" w:cs="Times New Roman"/>
          <w:color w:val="000000" w:themeColor="text1"/>
          <w:sz w:val="24"/>
        </w:rPr>
        <w:t>ot plot analysis of the correlation between five biomarkers—IL-24, IL-25, IL-31, IL-33, and TSLP—and pruritis NRS in the subjects (n = 110) is depicted.</w:t>
      </w:r>
    </w:p>
    <w:p w14:paraId="209B0301" w14:textId="77777777" w:rsidR="00F461F3" w:rsidRPr="00C016CA" w:rsidRDefault="00F461F3" w:rsidP="000800A7">
      <w:pPr>
        <w:spacing w:line="480" w:lineRule="auto"/>
        <w:jc w:val="left"/>
        <w:rPr>
          <w:rFonts w:ascii="Times New Roman" w:hAnsi="Times New Roman" w:cs="Times New Roman"/>
          <w:b/>
          <w:bCs/>
          <w:color w:val="000000" w:themeColor="text1"/>
          <w:sz w:val="24"/>
        </w:rPr>
      </w:pPr>
    </w:p>
    <w:p w14:paraId="75CF0C43" w14:textId="2A74F3B4" w:rsidR="00F461F3" w:rsidRPr="00C016CA" w:rsidRDefault="00F461F3" w:rsidP="000800A7">
      <w:pPr>
        <w:spacing w:line="480" w:lineRule="auto"/>
        <w:jc w:val="left"/>
        <w:rPr>
          <w:rFonts w:ascii="Times New Roman" w:hAnsi="Times New Roman" w:cs="Times New Roman"/>
          <w:b/>
          <w:bCs/>
          <w:color w:val="000000" w:themeColor="text1"/>
          <w:sz w:val="24"/>
        </w:rPr>
      </w:pPr>
      <w:r w:rsidRPr="00C016CA">
        <w:rPr>
          <w:rFonts w:ascii="Times New Roman" w:hAnsi="Times New Roman" w:cs="Times New Roman"/>
          <w:b/>
          <w:bCs/>
          <w:color w:val="000000" w:themeColor="text1"/>
          <w:sz w:val="24"/>
        </w:rPr>
        <w:t>Fig S4 Biomarkers levels of the subjects divided into severe and non-severe groups for EASI</w:t>
      </w:r>
    </w:p>
    <w:p w14:paraId="23164A72" w14:textId="77777777" w:rsidR="00F461F3" w:rsidRPr="00C016CA" w:rsidRDefault="00F461F3" w:rsidP="0069508F">
      <w:pPr>
        <w:spacing w:line="480" w:lineRule="auto"/>
        <w:jc w:val="left"/>
        <w:rPr>
          <w:rFonts w:ascii="Times New Roman" w:hAnsi="Times New Roman" w:cs="Times New Roman"/>
          <w:color w:val="000000" w:themeColor="text1"/>
          <w:sz w:val="24"/>
        </w:rPr>
      </w:pPr>
      <w:r w:rsidRPr="00C016CA">
        <w:rPr>
          <w:rFonts w:ascii="Times New Roman" w:hAnsi="Times New Roman" w:cs="Times New Roman"/>
          <w:color w:val="000000" w:themeColor="text1"/>
          <w:sz w:val="24"/>
        </w:rPr>
        <w:t>The subjects are divided into severe and non-severe groups for EASI (≥ 21.1 or &lt; 21.1) and the box plots between 14 biomarkers and these two groups are depicted.</w:t>
      </w:r>
    </w:p>
    <w:p w14:paraId="2932C4AB" w14:textId="77777777" w:rsidR="00F461F3" w:rsidRPr="00C016CA" w:rsidRDefault="00F461F3" w:rsidP="00C77835">
      <w:pPr>
        <w:widowControl/>
        <w:spacing w:line="480" w:lineRule="auto"/>
        <w:jc w:val="left"/>
        <w:rPr>
          <w:rFonts w:ascii="Times New Roman" w:hAnsi="Times New Roman" w:cs="Times New Roman"/>
          <w:color w:val="000000" w:themeColor="text1"/>
          <w:sz w:val="24"/>
        </w:rPr>
      </w:pPr>
    </w:p>
    <w:p w14:paraId="1BAF9204" w14:textId="63B5FBF5" w:rsidR="00F461F3" w:rsidRPr="00C016CA" w:rsidRDefault="00F461F3" w:rsidP="00B00606">
      <w:pPr>
        <w:spacing w:line="480" w:lineRule="auto"/>
        <w:jc w:val="left"/>
        <w:rPr>
          <w:rFonts w:ascii="Times New Roman" w:hAnsi="Times New Roman" w:cs="Times New Roman"/>
          <w:b/>
          <w:bCs/>
          <w:color w:val="000000" w:themeColor="text1"/>
          <w:sz w:val="24"/>
        </w:rPr>
      </w:pPr>
      <w:r w:rsidRPr="00C016CA">
        <w:rPr>
          <w:rFonts w:ascii="Times New Roman" w:hAnsi="Times New Roman" w:cs="Times New Roman"/>
          <w:b/>
          <w:bCs/>
          <w:color w:val="000000" w:themeColor="text1"/>
          <w:sz w:val="24"/>
        </w:rPr>
        <w:t>Fig S5 Biomarkers levels of the subjects divided into severe and non-severe groups for POEM</w:t>
      </w:r>
    </w:p>
    <w:p w14:paraId="39815847" w14:textId="77777777" w:rsidR="00F461F3" w:rsidRPr="00C016CA" w:rsidRDefault="00F461F3" w:rsidP="00B00606">
      <w:pPr>
        <w:spacing w:line="480" w:lineRule="auto"/>
        <w:jc w:val="left"/>
        <w:rPr>
          <w:rFonts w:ascii="Times New Roman" w:hAnsi="Times New Roman" w:cs="Times New Roman"/>
          <w:color w:val="000000" w:themeColor="text1"/>
          <w:sz w:val="24"/>
        </w:rPr>
      </w:pPr>
      <w:r w:rsidRPr="00C016CA">
        <w:rPr>
          <w:rFonts w:ascii="Times New Roman" w:hAnsi="Times New Roman" w:cs="Times New Roman" w:hint="eastAsia"/>
          <w:color w:val="000000" w:themeColor="text1"/>
          <w:sz w:val="24"/>
        </w:rPr>
        <w:t>T</w:t>
      </w:r>
      <w:r w:rsidRPr="00C016CA">
        <w:rPr>
          <w:rFonts w:ascii="Times New Roman" w:hAnsi="Times New Roman" w:cs="Times New Roman"/>
          <w:color w:val="000000" w:themeColor="text1"/>
          <w:sz w:val="24"/>
        </w:rPr>
        <w:t>he subjects are divided into severe and non-severe groups for POEM (≥ 17 or &lt; 17) and the box plots between 14 biomarkers and these two groups are depicted.</w:t>
      </w:r>
    </w:p>
    <w:p w14:paraId="322477CE" w14:textId="77777777" w:rsidR="00F461F3" w:rsidRPr="00C016CA" w:rsidRDefault="00F461F3" w:rsidP="00C77835">
      <w:pPr>
        <w:widowControl/>
        <w:spacing w:line="480" w:lineRule="auto"/>
        <w:jc w:val="left"/>
        <w:rPr>
          <w:rFonts w:ascii="Times New Roman" w:hAnsi="Times New Roman" w:cs="Times New Roman"/>
          <w:color w:val="000000" w:themeColor="text1"/>
          <w:sz w:val="24"/>
        </w:rPr>
      </w:pPr>
    </w:p>
    <w:p w14:paraId="3C14F5C6" w14:textId="578FCF5A" w:rsidR="00F461F3" w:rsidRPr="00C016CA" w:rsidRDefault="00F461F3" w:rsidP="00B00606">
      <w:pPr>
        <w:spacing w:line="480" w:lineRule="auto"/>
        <w:jc w:val="left"/>
        <w:rPr>
          <w:rFonts w:ascii="Times New Roman" w:hAnsi="Times New Roman" w:cs="Times New Roman"/>
          <w:b/>
          <w:bCs/>
          <w:color w:val="000000" w:themeColor="text1"/>
          <w:sz w:val="24"/>
        </w:rPr>
      </w:pPr>
      <w:r w:rsidRPr="00C016CA">
        <w:rPr>
          <w:rFonts w:ascii="Times New Roman" w:hAnsi="Times New Roman" w:cs="Times New Roman"/>
          <w:b/>
          <w:bCs/>
          <w:color w:val="000000" w:themeColor="text1"/>
          <w:sz w:val="24"/>
        </w:rPr>
        <w:t>Fig S6 Biomarkers levels of the subjects divided into severe and non-severe groups for pruritus-NRS</w:t>
      </w:r>
    </w:p>
    <w:p w14:paraId="0B2581E7" w14:textId="77777777" w:rsidR="00F461F3" w:rsidRPr="00C016CA" w:rsidRDefault="00F461F3" w:rsidP="00B00606">
      <w:pPr>
        <w:spacing w:line="480" w:lineRule="auto"/>
        <w:jc w:val="left"/>
        <w:rPr>
          <w:rFonts w:ascii="Times New Roman" w:hAnsi="Times New Roman" w:cs="Times New Roman"/>
          <w:color w:val="000000" w:themeColor="text1"/>
          <w:sz w:val="24"/>
        </w:rPr>
      </w:pPr>
      <w:r w:rsidRPr="00C016CA">
        <w:rPr>
          <w:rFonts w:ascii="Times New Roman" w:hAnsi="Times New Roman" w:cs="Times New Roman" w:hint="eastAsia"/>
          <w:color w:val="000000" w:themeColor="text1"/>
          <w:sz w:val="24"/>
        </w:rPr>
        <w:t>T</w:t>
      </w:r>
      <w:r w:rsidRPr="00C016CA">
        <w:rPr>
          <w:rFonts w:ascii="Times New Roman" w:hAnsi="Times New Roman" w:cs="Times New Roman"/>
          <w:color w:val="000000" w:themeColor="text1"/>
          <w:sz w:val="24"/>
        </w:rPr>
        <w:t xml:space="preserve">he subjects are divided into severe and non-severe groups for pruritus-NRS (≥ 4 or &lt; </w:t>
      </w:r>
      <w:r w:rsidRPr="00C016CA">
        <w:rPr>
          <w:rFonts w:ascii="Times New Roman" w:hAnsi="Times New Roman" w:cs="Times New Roman"/>
          <w:color w:val="000000" w:themeColor="text1"/>
          <w:sz w:val="24"/>
        </w:rPr>
        <w:lastRenderedPageBreak/>
        <w:t>4) and the box plots between 14 biomarkers and these two groups are depicted.</w:t>
      </w:r>
    </w:p>
    <w:p w14:paraId="38F52DA5" w14:textId="77777777" w:rsidR="00F461F3" w:rsidRPr="00C016CA" w:rsidRDefault="00F461F3" w:rsidP="00C77835">
      <w:pPr>
        <w:widowControl/>
        <w:spacing w:line="480" w:lineRule="auto"/>
        <w:jc w:val="left"/>
        <w:rPr>
          <w:rFonts w:ascii="Times New Roman" w:hAnsi="Times New Roman" w:cs="Times New Roman"/>
          <w:color w:val="000000" w:themeColor="text1"/>
          <w:sz w:val="24"/>
        </w:rPr>
      </w:pPr>
    </w:p>
    <w:p w14:paraId="30E4EBA8" w14:textId="4312985F" w:rsidR="00F461F3" w:rsidRPr="00C016CA" w:rsidRDefault="00F461F3" w:rsidP="00FB14B7">
      <w:pPr>
        <w:spacing w:line="480" w:lineRule="auto"/>
        <w:jc w:val="left"/>
        <w:rPr>
          <w:rFonts w:ascii="Times New Roman" w:hAnsi="Times New Roman" w:cs="Times New Roman"/>
          <w:b/>
          <w:bCs/>
          <w:color w:val="000000" w:themeColor="text1"/>
          <w:sz w:val="24"/>
        </w:rPr>
      </w:pPr>
      <w:r w:rsidRPr="00C016CA">
        <w:rPr>
          <w:rFonts w:ascii="Times New Roman" w:hAnsi="Times New Roman" w:cs="Times New Roman"/>
          <w:b/>
          <w:bCs/>
          <w:color w:val="000000" w:themeColor="text1"/>
          <w:sz w:val="24"/>
        </w:rPr>
        <w:t xml:space="preserve">Fig S7 The ROC analysis of combinations of SCCA2 or LDH with other biomarkers by the stepwise analysis </w:t>
      </w:r>
    </w:p>
    <w:p w14:paraId="59316844" w14:textId="77777777" w:rsidR="00F461F3" w:rsidRPr="00C016CA" w:rsidRDefault="00F461F3" w:rsidP="00C77835">
      <w:pPr>
        <w:widowControl/>
        <w:spacing w:line="480" w:lineRule="auto"/>
        <w:jc w:val="left"/>
        <w:rPr>
          <w:rFonts w:ascii="Times New Roman" w:hAnsi="Times New Roman" w:cs="Times New Roman"/>
          <w:color w:val="000000" w:themeColor="text1"/>
          <w:sz w:val="24"/>
        </w:rPr>
      </w:pPr>
      <w:r w:rsidRPr="00C016CA">
        <w:rPr>
          <w:rFonts w:ascii="Times New Roman" w:hAnsi="Times New Roman" w:cs="Times New Roman"/>
          <w:color w:val="000000" w:themeColor="text1"/>
          <w:sz w:val="24"/>
        </w:rPr>
        <w:t>The ROC analyses of combinations of SCCA2 for EASI (</w:t>
      </w:r>
      <w:r w:rsidRPr="00C016CA">
        <w:rPr>
          <w:rFonts w:ascii="Times New Roman" w:hAnsi="Times New Roman" w:cs="Times New Roman"/>
          <w:b/>
          <w:bCs/>
          <w:color w:val="000000" w:themeColor="text1"/>
          <w:sz w:val="24"/>
        </w:rPr>
        <w:t>A</w:t>
      </w:r>
      <w:r w:rsidRPr="00C016CA">
        <w:rPr>
          <w:rFonts w:ascii="Times New Roman" w:hAnsi="Times New Roman" w:cs="Times New Roman"/>
          <w:color w:val="000000" w:themeColor="text1"/>
          <w:sz w:val="24"/>
        </w:rPr>
        <w:t>) or LDH for POEM (</w:t>
      </w:r>
      <w:r w:rsidRPr="00C016CA">
        <w:rPr>
          <w:rFonts w:ascii="Times New Roman" w:hAnsi="Times New Roman" w:cs="Times New Roman"/>
          <w:b/>
          <w:bCs/>
          <w:color w:val="000000" w:themeColor="text1"/>
          <w:sz w:val="24"/>
        </w:rPr>
        <w:t>B</w:t>
      </w:r>
      <w:r w:rsidRPr="00C016CA">
        <w:rPr>
          <w:rFonts w:ascii="Times New Roman" w:hAnsi="Times New Roman" w:cs="Times New Roman"/>
          <w:color w:val="000000" w:themeColor="text1"/>
          <w:sz w:val="24"/>
        </w:rPr>
        <w:t>) and pruritis-NRS (</w:t>
      </w:r>
      <w:r w:rsidRPr="00C016CA">
        <w:rPr>
          <w:rFonts w:ascii="Times New Roman" w:hAnsi="Times New Roman" w:cs="Times New Roman"/>
          <w:b/>
          <w:bCs/>
          <w:color w:val="000000" w:themeColor="text1"/>
          <w:sz w:val="24"/>
        </w:rPr>
        <w:t>C</w:t>
      </w:r>
      <w:r w:rsidRPr="00C016CA">
        <w:rPr>
          <w:rFonts w:ascii="Times New Roman" w:hAnsi="Times New Roman" w:cs="Times New Roman"/>
          <w:color w:val="000000" w:themeColor="text1"/>
          <w:sz w:val="24"/>
        </w:rPr>
        <w:t>) with other biomarkers were performed using the stepwise analysis and the AUCs of each combination are depicted.</w:t>
      </w:r>
    </w:p>
    <w:p w14:paraId="5779E98B" w14:textId="77777777" w:rsidR="00F461F3" w:rsidRPr="00C016CA" w:rsidRDefault="00F461F3" w:rsidP="00C77835">
      <w:pPr>
        <w:widowControl/>
        <w:spacing w:line="480" w:lineRule="auto"/>
        <w:jc w:val="left"/>
        <w:rPr>
          <w:rFonts w:ascii="Times New Roman" w:hAnsi="Times New Roman" w:cs="Times New Roman"/>
          <w:color w:val="000000" w:themeColor="text1"/>
          <w:sz w:val="24"/>
        </w:rPr>
      </w:pPr>
    </w:p>
    <w:p w14:paraId="7B016876" w14:textId="77777777" w:rsidR="00F461F3" w:rsidRPr="00C016CA" w:rsidRDefault="00F461F3" w:rsidP="00C77835">
      <w:pPr>
        <w:widowControl/>
        <w:spacing w:line="480" w:lineRule="auto"/>
        <w:jc w:val="left"/>
        <w:rPr>
          <w:rFonts w:ascii="Times New Roman" w:hAnsi="Times New Roman" w:cs="Times New Roman"/>
          <w:color w:val="000000" w:themeColor="text1"/>
          <w:sz w:val="24"/>
        </w:rPr>
      </w:pPr>
      <w:r w:rsidRPr="00C016CA">
        <w:rPr>
          <w:rFonts w:ascii="Times New Roman" w:hAnsi="Times New Roman" w:cs="Times New Roman" w:hint="eastAsia"/>
          <w:color w:val="000000" w:themeColor="text1"/>
          <w:sz w:val="24"/>
        </w:rPr>
        <w:t>R</w:t>
      </w:r>
      <w:r w:rsidRPr="00C016CA">
        <w:rPr>
          <w:rFonts w:ascii="Times New Roman" w:hAnsi="Times New Roman" w:cs="Times New Roman"/>
          <w:color w:val="000000" w:themeColor="text1"/>
          <w:sz w:val="24"/>
        </w:rPr>
        <w:t>eferences</w:t>
      </w:r>
    </w:p>
    <w:p w14:paraId="00117773" w14:textId="77777777" w:rsidR="00F461F3" w:rsidRPr="00C016CA" w:rsidRDefault="00F461F3" w:rsidP="00C77835">
      <w:pPr>
        <w:pStyle w:val="EndNoteBibliography"/>
        <w:spacing w:line="480" w:lineRule="auto"/>
        <w:rPr>
          <w:rFonts w:ascii="Times New Roman" w:hAnsi="Times New Roman" w:cs="Times New Roman"/>
          <w:noProof/>
          <w:color w:val="000000" w:themeColor="text1"/>
          <w:sz w:val="24"/>
        </w:rPr>
      </w:pPr>
      <w:r w:rsidRPr="00C016CA">
        <w:rPr>
          <w:noProof/>
          <w:color w:val="000000" w:themeColor="text1"/>
        </w:rPr>
        <w:t>1</w:t>
      </w:r>
      <w:r w:rsidRPr="00C016CA">
        <w:rPr>
          <w:rFonts w:ascii="Times New Roman" w:hAnsi="Times New Roman" w:cs="Times New Roman"/>
          <w:noProof/>
          <w:color w:val="000000" w:themeColor="text1"/>
          <w:sz w:val="24"/>
        </w:rPr>
        <w:t>. Nakahara T, Izuhara K, Onozuka D, et al. Exploring biomarkers to predict clinical improvement of atopic dermatitis in patients treated with dupilumab (B-PAD study). Clin Exp Allergy. 2023; 53(2): 233-238.</w:t>
      </w:r>
    </w:p>
    <w:p w14:paraId="47C4D2B5" w14:textId="2635C99A" w:rsidR="00FB5990" w:rsidRPr="00C016CA" w:rsidRDefault="00F461F3" w:rsidP="00F461F3">
      <w:pPr>
        <w:pStyle w:val="EndNoteBibliography"/>
        <w:spacing w:line="480" w:lineRule="auto"/>
        <w:rPr>
          <w:rFonts w:ascii="Times New Roman" w:hAnsi="Times New Roman" w:cs="Times New Roman"/>
          <w:noProof/>
          <w:color w:val="000000" w:themeColor="text1"/>
          <w:sz w:val="24"/>
        </w:rPr>
      </w:pPr>
      <w:r w:rsidRPr="00C016CA">
        <w:rPr>
          <w:rFonts w:ascii="Times New Roman" w:hAnsi="Times New Roman" w:cs="Times New Roman"/>
          <w:noProof/>
          <w:color w:val="000000" w:themeColor="text1"/>
          <w:sz w:val="24"/>
        </w:rPr>
        <w:t>2. Katayama I, Kohno Y, Akiyama K, et al. Japanese Guideline for Atopic Dermatitis 2014. Allergol Int. 2014; 63(3): 377-398.</w:t>
      </w:r>
    </w:p>
    <w:sectPr w:rsidR="00FB5990" w:rsidRPr="00C016C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461F3"/>
    <w:rsid w:val="00002E2F"/>
    <w:rsid w:val="00003171"/>
    <w:rsid w:val="00011762"/>
    <w:rsid w:val="000138FC"/>
    <w:rsid w:val="0001751A"/>
    <w:rsid w:val="00033C0C"/>
    <w:rsid w:val="00040727"/>
    <w:rsid w:val="000442A3"/>
    <w:rsid w:val="00047272"/>
    <w:rsid w:val="00051FDE"/>
    <w:rsid w:val="00055CFD"/>
    <w:rsid w:val="0006248D"/>
    <w:rsid w:val="000664FD"/>
    <w:rsid w:val="0007516A"/>
    <w:rsid w:val="00075E3F"/>
    <w:rsid w:val="000779FE"/>
    <w:rsid w:val="000827CD"/>
    <w:rsid w:val="00084047"/>
    <w:rsid w:val="00085849"/>
    <w:rsid w:val="000A7EC9"/>
    <w:rsid w:val="000B1D18"/>
    <w:rsid w:val="000B2A56"/>
    <w:rsid w:val="000B3806"/>
    <w:rsid w:val="000B4EE4"/>
    <w:rsid w:val="000B5F7A"/>
    <w:rsid w:val="000C0216"/>
    <w:rsid w:val="000C1AA2"/>
    <w:rsid w:val="000C3C77"/>
    <w:rsid w:val="000C4BBB"/>
    <w:rsid w:val="000C606C"/>
    <w:rsid w:val="000D288E"/>
    <w:rsid w:val="000D3403"/>
    <w:rsid w:val="000D76DB"/>
    <w:rsid w:val="000E0E09"/>
    <w:rsid w:val="000E3195"/>
    <w:rsid w:val="000E65B5"/>
    <w:rsid w:val="000F5A88"/>
    <w:rsid w:val="0010029C"/>
    <w:rsid w:val="00101243"/>
    <w:rsid w:val="00101AA2"/>
    <w:rsid w:val="0010783D"/>
    <w:rsid w:val="00115691"/>
    <w:rsid w:val="001210AB"/>
    <w:rsid w:val="00124313"/>
    <w:rsid w:val="001272F3"/>
    <w:rsid w:val="001300EE"/>
    <w:rsid w:val="00132FA8"/>
    <w:rsid w:val="00133FB7"/>
    <w:rsid w:val="001362B4"/>
    <w:rsid w:val="00137CBC"/>
    <w:rsid w:val="001420BE"/>
    <w:rsid w:val="00147FE2"/>
    <w:rsid w:val="0015145D"/>
    <w:rsid w:val="00154C07"/>
    <w:rsid w:val="001712F3"/>
    <w:rsid w:val="001718DC"/>
    <w:rsid w:val="00180D48"/>
    <w:rsid w:val="00181C9E"/>
    <w:rsid w:val="00185080"/>
    <w:rsid w:val="001855EB"/>
    <w:rsid w:val="00194ED6"/>
    <w:rsid w:val="00196762"/>
    <w:rsid w:val="001A2B4C"/>
    <w:rsid w:val="001A6984"/>
    <w:rsid w:val="001C3E51"/>
    <w:rsid w:val="001C7168"/>
    <w:rsid w:val="001D4A3C"/>
    <w:rsid w:val="001F037F"/>
    <w:rsid w:val="001F1CC2"/>
    <w:rsid w:val="001F6B06"/>
    <w:rsid w:val="001F709C"/>
    <w:rsid w:val="002017E9"/>
    <w:rsid w:val="00217710"/>
    <w:rsid w:val="002316E1"/>
    <w:rsid w:val="00233AC9"/>
    <w:rsid w:val="002344F0"/>
    <w:rsid w:val="00240A72"/>
    <w:rsid w:val="00241582"/>
    <w:rsid w:val="002467A7"/>
    <w:rsid w:val="002529EB"/>
    <w:rsid w:val="00254372"/>
    <w:rsid w:val="002624B8"/>
    <w:rsid w:val="00265C9C"/>
    <w:rsid w:val="00267062"/>
    <w:rsid w:val="0027270B"/>
    <w:rsid w:val="00281DB1"/>
    <w:rsid w:val="0028306E"/>
    <w:rsid w:val="002936BD"/>
    <w:rsid w:val="002A0657"/>
    <w:rsid w:val="002A071B"/>
    <w:rsid w:val="002A0E04"/>
    <w:rsid w:val="002A159E"/>
    <w:rsid w:val="002A1EFD"/>
    <w:rsid w:val="002A2D1A"/>
    <w:rsid w:val="002A5B81"/>
    <w:rsid w:val="002B1FDC"/>
    <w:rsid w:val="002B4239"/>
    <w:rsid w:val="002B64F5"/>
    <w:rsid w:val="002B79A7"/>
    <w:rsid w:val="002C1930"/>
    <w:rsid w:val="002C2841"/>
    <w:rsid w:val="002D4892"/>
    <w:rsid w:val="002E072F"/>
    <w:rsid w:val="002E161D"/>
    <w:rsid w:val="002E1D48"/>
    <w:rsid w:val="002E5935"/>
    <w:rsid w:val="002F072D"/>
    <w:rsid w:val="002F0AF3"/>
    <w:rsid w:val="002F18B1"/>
    <w:rsid w:val="002F4B63"/>
    <w:rsid w:val="002F7FDC"/>
    <w:rsid w:val="0030085D"/>
    <w:rsid w:val="00305FB0"/>
    <w:rsid w:val="003254D0"/>
    <w:rsid w:val="00326872"/>
    <w:rsid w:val="0032721A"/>
    <w:rsid w:val="003305CC"/>
    <w:rsid w:val="003336A0"/>
    <w:rsid w:val="003336EC"/>
    <w:rsid w:val="003406E1"/>
    <w:rsid w:val="003427A6"/>
    <w:rsid w:val="003450A6"/>
    <w:rsid w:val="00345822"/>
    <w:rsid w:val="00345927"/>
    <w:rsid w:val="0034641A"/>
    <w:rsid w:val="00350375"/>
    <w:rsid w:val="003555F2"/>
    <w:rsid w:val="0035583D"/>
    <w:rsid w:val="00362C98"/>
    <w:rsid w:val="00363B58"/>
    <w:rsid w:val="003642B5"/>
    <w:rsid w:val="00364BC1"/>
    <w:rsid w:val="00375A71"/>
    <w:rsid w:val="003778B0"/>
    <w:rsid w:val="00382091"/>
    <w:rsid w:val="003920A4"/>
    <w:rsid w:val="003A6158"/>
    <w:rsid w:val="003A6B86"/>
    <w:rsid w:val="003B08FF"/>
    <w:rsid w:val="003B0FD2"/>
    <w:rsid w:val="003B3553"/>
    <w:rsid w:val="003B7FBF"/>
    <w:rsid w:val="003C0540"/>
    <w:rsid w:val="003C30A8"/>
    <w:rsid w:val="003C48AB"/>
    <w:rsid w:val="003C70B5"/>
    <w:rsid w:val="003C7492"/>
    <w:rsid w:val="003D2702"/>
    <w:rsid w:val="003D27BF"/>
    <w:rsid w:val="003D2D49"/>
    <w:rsid w:val="003D3B31"/>
    <w:rsid w:val="003D3C81"/>
    <w:rsid w:val="003D6912"/>
    <w:rsid w:val="003E2A5B"/>
    <w:rsid w:val="003E6C75"/>
    <w:rsid w:val="003F3549"/>
    <w:rsid w:val="00401F87"/>
    <w:rsid w:val="00404695"/>
    <w:rsid w:val="00413356"/>
    <w:rsid w:val="00413AA6"/>
    <w:rsid w:val="004142E9"/>
    <w:rsid w:val="00417FC6"/>
    <w:rsid w:val="00421400"/>
    <w:rsid w:val="00424313"/>
    <w:rsid w:val="00426DFB"/>
    <w:rsid w:val="00430E5E"/>
    <w:rsid w:val="0043486D"/>
    <w:rsid w:val="00444915"/>
    <w:rsid w:val="0045347B"/>
    <w:rsid w:val="00454B9A"/>
    <w:rsid w:val="00455B0C"/>
    <w:rsid w:val="004577D9"/>
    <w:rsid w:val="00457D12"/>
    <w:rsid w:val="004660B0"/>
    <w:rsid w:val="0047208A"/>
    <w:rsid w:val="00476CB6"/>
    <w:rsid w:val="004855E3"/>
    <w:rsid w:val="00487654"/>
    <w:rsid w:val="004A15F5"/>
    <w:rsid w:val="004A3A93"/>
    <w:rsid w:val="004A717B"/>
    <w:rsid w:val="004A724F"/>
    <w:rsid w:val="004B43D2"/>
    <w:rsid w:val="004B5596"/>
    <w:rsid w:val="004B6B67"/>
    <w:rsid w:val="004B75C6"/>
    <w:rsid w:val="004C2725"/>
    <w:rsid w:val="004C441F"/>
    <w:rsid w:val="004C54B4"/>
    <w:rsid w:val="004E74BD"/>
    <w:rsid w:val="004E7F0D"/>
    <w:rsid w:val="004F26CF"/>
    <w:rsid w:val="004F2CB4"/>
    <w:rsid w:val="004F3929"/>
    <w:rsid w:val="004F6004"/>
    <w:rsid w:val="00502DE4"/>
    <w:rsid w:val="00510B6F"/>
    <w:rsid w:val="005168C4"/>
    <w:rsid w:val="005258EC"/>
    <w:rsid w:val="00536E74"/>
    <w:rsid w:val="00542CB1"/>
    <w:rsid w:val="00543525"/>
    <w:rsid w:val="00543FC4"/>
    <w:rsid w:val="005445FF"/>
    <w:rsid w:val="00546212"/>
    <w:rsid w:val="005520F8"/>
    <w:rsid w:val="00557849"/>
    <w:rsid w:val="00570D4B"/>
    <w:rsid w:val="00575C48"/>
    <w:rsid w:val="00575FEA"/>
    <w:rsid w:val="00576977"/>
    <w:rsid w:val="005866B8"/>
    <w:rsid w:val="0059129E"/>
    <w:rsid w:val="0059691F"/>
    <w:rsid w:val="005A48E9"/>
    <w:rsid w:val="005B6BE8"/>
    <w:rsid w:val="005B7B64"/>
    <w:rsid w:val="005C121A"/>
    <w:rsid w:val="005C16CA"/>
    <w:rsid w:val="005C51BC"/>
    <w:rsid w:val="005D1A4F"/>
    <w:rsid w:val="005D31B7"/>
    <w:rsid w:val="005E0976"/>
    <w:rsid w:val="005E1BE7"/>
    <w:rsid w:val="005E6ACA"/>
    <w:rsid w:val="005F20D5"/>
    <w:rsid w:val="005F593F"/>
    <w:rsid w:val="005F6B9D"/>
    <w:rsid w:val="00601185"/>
    <w:rsid w:val="00602C58"/>
    <w:rsid w:val="0060342E"/>
    <w:rsid w:val="006052A2"/>
    <w:rsid w:val="0060782A"/>
    <w:rsid w:val="00614199"/>
    <w:rsid w:val="00620E74"/>
    <w:rsid w:val="006223BE"/>
    <w:rsid w:val="00622E0B"/>
    <w:rsid w:val="00631308"/>
    <w:rsid w:val="00633EFD"/>
    <w:rsid w:val="006441B2"/>
    <w:rsid w:val="00644D92"/>
    <w:rsid w:val="006469AA"/>
    <w:rsid w:val="00652BC7"/>
    <w:rsid w:val="00653B46"/>
    <w:rsid w:val="00660F05"/>
    <w:rsid w:val="00663D41"/>
    <w:rsid w:val="00666DA3"/>
    <w:rsid w:val="006678A4"/>
    <w:rsid w:val="00672A01"/>
    <w:rsid w:val="00673CBE"/>
    <w:rsid w:val="00681394"/>
    <w:rsid w:val="00695F1C"/>
    <w:rsid w:val="006964E4"/>
    <w:rsid w:val="006967DE"/>
    <w:rsid w:val="00697790"/>
    <w:rsid w:val="00697C59"/>
    <w:rsid w:val="006A2287"/>
    <w:rsid w:val="006A2B3A"/>
    <w:rsid w:val="006B0AE6"/>
    <w:rsid w:val="006B2F66"/>
    <w:rsid w:val="006B4EA7"/>
    <w:rsid w:val="006C072F"/>
    <w:rsid w:val="006C1004"/>
    <w:rsid w:val="006C642F"/>
    <w:rsid w:val="006D23E6"/>
    <w:rsid w:val="006D4FE4"/>
    <w:rsid w:val="006E26F9"/>
    <w:rsid w:val="006E36CA"/>
    <w:rsid w:val="006E680C"/>
    <w:rsid w:val="00703080"/>
    <w:rsid w:val="00706BC4"/>
    <w:rsid w:val="007137EF"/>
    <w:rsid w:val="007154D2"/>
    <w:rsid w:val="00716BB8"/>
    <w:rsid w:val="00723CB0"/>
    <w:rsid w:val="00724378"/>
    <w:rsid w:val="00724469"/>
    <w:rsid w:val="00726E1A"/>
    <w:rsid w:val="00736008"/>
    <w:rsid w:val="00743256"/>
    <w:rsid w:val="00745641"/>
    <w:rsid w:val="0075060E"/>
    <w:rsid w:val="0075219D"/>
    <w:rsid w:val="00766A43"/>
    <w:rsid w:val="00771753"/>
    <w:rsid w:val="00771995"/>
    <w:rsid w:val="007749A4"/>
    <w:rsid w:val="0077652F"/>
    <w:rsid w:val="007817C5"/>
    <w:rsid w:val="007908CE"/>
    <w:rsid w:val="007932B5"/>
    <w:rsid w:val="007974F6"/>
    <w:rsid w:val="007A1291"/>
    <w:rsid w:val="007A4629"/>
    <w:rsid w:val="007B1B5A"/>
    <w:rsid w:val="007B463D"/>
    <w:rsid w:val="007B6EB5"/>
    <w:rsid w:val="007B7B4D"/>
    <w:rsid w:val="007C0677"/>
    <w:rsid w:val="007C39DA"/>
    <w:rsid w:val="007C3F2E"/>
    <w:rsid w:val="007D1781"/>
    <w:rsid w:val="007D5891"/>
    <w:rsid w:val="007D71D5"/>
    <w:rsid w:val="007E0964"/>
    <w:rsid w:val="007E158F"/>
    <w:rsid w:val="007E7507"/>
    <w:rsid w:val="007E7A9A"/>
    <w:rsid w:val="007F5F5B"/>
    <w:rsid w:val="007F7E57"/>
    <w:rsid w:val="0080574C"/>
    <w:rsid w:val="0081452B"/>
    <w:rsid w:val="0081472D"/>
    <w:rsid w:val="00816FBF"/>
    <w:rsid w:val="008213DF"/>
    <w:rsid w:val="00825B6D"/>
    <w:rsid w:val="00835620"/>
    <w:rsid w:val="00836678"/>
    <w:rsid w:val="00840B5F"/>
    <w:rsid w:val="00841315"/>
    <w:rsid w:val="00847662"/>
    <w:rsid w:val="0085649A"/>
    <w:rsid w:val="0086047F"/>
    <w:rsid w:val="008629A9"/>
    <w:rsid w:val="008722D9"/>
    <w:rsid w:val="0087390B"/>
    <w:rsid w:val="00877EC1"/>
    <w:rsid w:val="00882EE7"/>
    <w:rsid w:val="0088472D"/>
    <w:rsid w:val="008858D0"/>
    <w:rsid w:val="00886FA8"/>
    <w:rsid w:val="008905BD"/>
    <w:rsid w:val="008946B0"/>
    <w:rsid w:val="00895C52"/>
    <w:rsid w:val="00897076"/>
    <w:rsid w:val="00897D26"/>
    <w:rsid w:val="008A6578"/>
    <w:rsid w:val="008A70F3"/>
    <w:rsid w:val="008B22B8"/>
    <w:rsid w:val="008B4114"/>
    <w:rsid w:val="008B5296"/>
    <w:rsid w:val="008B6B8B"/>
    <w:rsid w:val="008B79C6"/>
    <w:rsid w:val="008C2F66"/>
    <w:rsid w:val="008C50C9"/>
    <w:rsid w:val="008C54FE"/>
    <w:rsid w:val="008D219A"/>
    <w:rsid w:val="008D4E5E"/>
    <w:rsid w:val="008D64E2"/>
    <w:rsid w:val="008D7799"/>
    <w:rsid w:val="008E28C4"/>
    <w:rsid w:val="008F1597"/>
    <w:rsid w:val="008F445E"/>
    <w:rsid w:val="008F4FAE"/>
    <w:rsid w:val="008F572F"/>
    <w:rsid w:val="00902F4E"/>
    <w:rsid w:val="00903543"/>
    <w:rsid w:val="00907DB5"/>
    <w:rsid w:val="00907F28"/>
    <w:rsid w:val="00912C0A"/>
    <w:rsid w:val="00920F46"/>
    <w:rsid w:val="009270AA"/>
    <w:rsid w:val="009272FD"/>
    <w:rsid w:val="00933756"/>
    <w:rsid w:val="00937883"/>
    <w:rsid w:val="009411D2"/>
    <w:rsid w:val="00941D6D"/>
    <w:rsid w:val="00944B4E"/>
    <w:rsid w:val="00953592"/>
    <w:rsid w:val="0095683C"/>
    <w:rsid w:val="00961FCB"/>
    <w:rsid w:val="00967489"/>
    <w:rsid w:val="00970FAE"/>
    <w:rsid w:val="00974179"/>
    <w:rsid w:val="0098399F"/>
    <w:rsid w:val="009844CE"/>
    <w:rsid w:val="00991A07"/>
    <w:rsid w:val="00992B25"/>
    <w:rsid w:val="00994DD5"/>
    <w:rsid w:val="0099799D"/>
    <w:rsid w:val="009A0897"/>
    <w:rsid w:val="009A1245"/>
    <w:rsid w:val="009A713D"/>
    <w:rsid w:val="009B3424"/>
    <w:rsid w:val="009B61B3"/>
    <w:rsid w:val="009C1F74"/>
    <w:rsid w:val="009D04C5"/>
    <w:rsid w:val="009D6228"/>
    <w:rsid w:val="009E1768"/>
    <w:rsid w:val="009E3AA7"/>
    <w:rsid w:val="009F558B"/>
    <w:rsid w:val="00A04810"/>
    <w:rsid w:val="00A1314D"/>
    <w:rsid w:val="00A151ED"/>
    <w:rsid w:val="00A205C4"/>
    <w:rsid w:val="00A269BA"/>
    <w:rsid w:val="00A26C0C"/>
    <w:rsid w:val="00A322CF"/>
    <w:rsid w:val="00A344C5"/>
    <w:rsid w:val="00A34CE3"/>
    <w:rsid w:val="00A41260"/>
    <w:rsid w:val="00A43F15"/>
    <w:rsid w:val="00A512FD"/>
    <w:rsid w:val="00A51B11"/>
    <w:rsid w:val="00A56224"/>
    <w:rsid w:val="00A60075"/>
    <w:rsid w:val="00A6132E"/>
    <w:rsid w:val="00A65FED"/>
    <w:rsid w:val="00A66021"/>
    <w:rsid w:val="00A71455"/>
    <w:rsid w:val="00A71E3B"/>
    <w:rsid w:val="00A80187"/>
    <w:rsid w:val="00A811DF"/>
    <w:rsid w:val="00A82DED"/>
    <w:rsid w:val="00A85204"/>
    <w:rsid w:val="00A908FE"/>
    <w:rsid w:val="00A90DF5"/>
    <w:rsid w:val="00AC2EB2"/>
    <w:rsid w:val="00AC5314"/>
    <w:rsid w:val="00AC6633"/>
    <w:rsid w:val="00AE1783"/>
    <w:rsid w:val="00AF05C9"/>
    <w:rsid w:val="00AF4969"/>
    <w:rsid w:val="00AF61BB"/>
    <w:rsid w:val="00AF62FC"/>
    <w:rsid w:val="00B00A07"/>
    <w:rsid w:val="00B010EE"/>
    <w:rsid w:val="00B025BC"/>
    <w:rsid w:val="00B04247"/>
    <w:rsid w:val="00B04FBE"/>
    <w:rsid w:val="00B0575C"/>
    <w:rsid w:val="00B0657C"/>
    <w:rsid w:val="00B070F0"/>
    <w:rsid w:val="00B107F0"/>
    <w:rsid w:val="00B279B8"/>
    <w:rsid w:val="00B32B3B"/>
    <w:rsid w:val="00B330B1"/>
    <w:rsid w:val="00B44F75"/>
    <w:rsid w:val="00B47659"/>
    <w:rsid w:val="00B51383"/>
    <w:rsid w:val="00B5317A"/>
    <w:rsid w:val="00B53523"/>
    <w:rsid w:val="00B62613"/>
    <w:rsid w:val="00B66AAE"/>
    <w:rsid w:val="00B66EE6"/>
    <w:rsid w:val="00B73628"/>
    <w:rsid w:val="00B758CC"/>
    <w:rsid w:val="00B768B6"/>
    <w:rsid w:val="00B823BD"/>
    <w:rsid w:val="00B87FBB"/>
    <w:rsid w:val="00B95B4F"/>
    <w:rsid w:val="00BA4202"/>
    <w:rsid w:val="00BA5FFC"/>
    <w:rsid w:val="00BB2161"/>
    <w:rsid w:val="00BC03CF"/>
    <w:rsid w:val="00BC044B"/>
    <w:rsid w:val="00BC1846"/>
    <w:rsid w:val="00BC37B8"/>
    <w:rsid w:val="00BC5E38"/>
    <w:rsid w:val="00BC6D45"/>
    <w:rsid w:val="00BC7752"/>
    <w:rsid w:val="00BD4483"/>
    <w:rsid w:val="00BE2886"/>
    <w:rsid w:val="00BE2C1F"/>
    <w:rsid w:val="00BE3013"/>
    <w:rsid w:val="00C00054"/>
    <w:rsid w:val="00C016CA"/>
    <w:rsid w:val="00C023A3"/>
    <w:rsid w:val="00C03E07"/>
    <w:rsid w:val="00C059FD"/>
    <w:rsid w:val="00C06673"/>
    <w:rsid w:val="00C06C7B"/>
    <w:rsid w:val="00C074CD"/>
    <w:rsid w:val="00C15346"/>
    <w:rsid w:val="00C20420"/>
    <w:rsid w:val="00C20E5C"/>
    <w:rsid w:val="00C30A34"/>
    <w:rsid w:val="00C35AE5"/>
    <w:rsid w:val="00C42A43"/>
    <w:rsid w:val="00C47195"/>
    <w:rsid w:val="00C62F74"/>
    <w:rsid w:val="00C70DB2"/>
    <w:rsid w:val="00C748EB"/>
    <w:rsid w:val="00C777E9"/>
    <w:rsid w:val="00C81B27"/>
    <w:rsid w:val="00C878E6"/>
    <w:rsid w:val="00C97329"/>
    <w:rsid w:val="00CA07EB"/>
    <w:rsid w:val="00CA30FF"/>
    <w:rsid w:val="00CB4800"/>
    <w:rsid w:val="00CC2A7D"/>
    <w:rsid w:val="00CC6F66"/>
    <w:rsid w:val="00CD3D9A"/>
    <w:rsid w:val="00CD7E52"/>
    <w:rsid w:val="00CE14C4"/>
    <w:rsid w:val="00CF1B49"/>
    <w:rsid w:val="00D00476"/>
    <w:rsid w:val="00D008A9"/>
    <w:rsid w:val="00D03C1C"/>
    <w:rsid w:val="00D04465"/>
    <w:rsid w:val="00D11E03"/>
    <w:rsid w:val="00D13E53"/>
    <w:rsid w:val="00D24709"/>
    <w:rsid w:val="00D26959"/>
    <w:rsid w:val="00D42B48"/>
    <w:rsid w:val="00D43D7C"/>
    <w:rsid w:val="00D44051"/>
    <w:rsid w:val="00D471C6"/>
    <w:rsid w:val="00D506B1"/>
    <w:rsid w:val="00D57230"/>
    <w:rsid w:val="00D57809"/>
    <w:rsid w:val="00D60462"/>
    <w:rsid w:val="00D6482B"/>
    <w:rsid w:val="00D65A92"/>
    <w:rsid w:val="00D753CD"/>
    <w:rsid w:val="00D76641"/>
    <w:rsid w:val="00D76923"/>
    <w:rsid w:val="00D84949"/>
    <w:rsid w:val="00D90817"/>
    <w:rsid w:val="00D9190B"/>
    <w:rsid w:val="00D9363F"/>
    <w:rsid w:val="00DA1C09"/>
    <w:rsid w:val="00DA43A0"/>
    <w:rsid w:val="00DA6ED5"/>
    <w:rsid w:val="00DB50CE"/>
    <w:rsid w:val="00DC0E15"/>
    <w:rsid w:val="00DC1426"/>
    <w:rsid w:val="00DC34E0"/>
    <w:rsid w:val="00DD0F03"/>
    <w:rsid w:val="00DD25AC"/>
    <w:rsid w:val="00DD3F9E"/>
    <w:rsid w:val="00DD696E"/>
    <w:rsid w:val="00DE503C"/>
    <w:rsid w:val="00DE5378"/>
    <w:rsid w:val="00DE63BB"/>
    <w:rsid w:val="00DF0C61"/>
    <w:rsid w:val="00DF171D"/>
    <w:rsid w:val="00DF22E8"/>
    <w:rsid w:val="00DF2B85"/>
    <w:rsid w:val="00DF5ABD"/>
    <w:rsid w:val="00E01F9A"/>
    <w:rsid w:val="00E0274A"/>
    <w:rsid w:val="00E03C4E"/>
    <w:rsid w:val="00E07239"/>
    <w:rsid w:val="00E0790F"/>
    <w:rsid w:val="00E23451"/>
    <w:rsid w:val="00E261E9"/>
    <w:rsid w:val="00E30564"/>
    <w:rsid w:val="00E31C5F"/>
    <w:rsid w:val="00E33530"/>
    <w:rsid w:val="00E352ED"/>
    <w:rsid w:val="00E3543D"/>
    <w:rsid w:val="00E3669C"/>
    <w:rsid w:val="00E42B24"/>
    <w:rsid w:val="00E439FB"/>
    <w:rsid w:val="00E47E91"/>
    <w:rsid w:val="00E50066"/>
    <w:rsid w:val="00E51B02"/>
    <w:rsid w:val="00E534A6"/>
    <w:rsid w:val="00E53D6B"/>
    <w:rsid w:val="00E565A0"/>
    <w:rsid w:val="00E57E5D"/>
    <w:rsid w:val="00E57E66"/>
    <w:rsid w:val="00E60C47"/>
    <w:rsid w:val="00E63698"/>
    <w:rsid w:val="00E7264E"/>
    <w:rsid w:val="00E845F1"/>
    <w:rsid w:val="00E852B4"/>
    <w:rsid w:val="00E9426B"/>
    <w:rsid w:val="00E9640E"/>
    <w:rsid w:val="00EA2EAF"/>
    <w:rsid w:val="00EA35DB"/>
    <w:rsid w:val="00EA5452"/>
    <w:rsid w:val="00EA7125"/>
    <w:rsid w:val="00EC347E"/>
    <w:rsid w:val="00EC4398"/>
    <w:rsid w:val="00EC661D"/>
    <w:rsid w:val="00EC7EA8"/>
    <w:rsid w:val="00ED0137"/>
    <w:rsid w:val="00ED0C22"/>
    <w:rsid w:val="00ED3935"/>
    <w:rsid w:val="00ED5496"/>
    <w:rsid w:val="00ED7334"/>
    <w:rsid w:val="00ED7BEC"/>
    <w:rsid w:val="00EE01DF"/>
    <w:rsid w:val="00EE25F0"/>
    <w:rsid w:val="00EE6632"/>
    <w:rsid w:val="00EE7073"/>
    <w:rsid w:val="00EF150B"/>
    <w:rsid w:val="00EF333E"/>
    <w:rsid w:val="00F02E39"/>
    <w:rsid w:val="00F02FA6"/>
    <w:rsid w:val="00F04878"/>
    <w:rsid w:val="00F057A6"/>
    <w:rsid w:val="00F05927"/>
    <w:rsid w:val="00F10A7C"/>
    <w:rsid w:val="00F20622"/>
    <w:rsid w:val="00F22B56"/>
    <w:rsid w:val="00F24886"/>
    <w:rsid w:val="00F26DB8"/>
    <w:rsid w:val="00F4148F"/>
    <w:rsid w:val="00F42C7C"/>
    <w:rsid w:val="00F461F3"/>
    <w:rsid w:val="00F52E88"/>
    <w:rsid w:val="00F721FC"/>
    <w:rsid w:val="00F93292"/>
    <w:rsid w:val="00F949B1"/>
    <w:rsid w:val="00F9528F"/>
    <w:rsid w:val="00F96008"/>
    <w:rsid w:val="00F97925"/>
    <w:rsid w:val="00F97EC3"/>
    <w:rsid w:val="00FA0677"/>
    <w:rsid w:val="00FA3468"/>
    <w:rsid w:val="00FA5143"/>
    <w:rsid w:val="00FB11C6"/>
    <w:rsid w:val="00FB52AE"/>
    <w:rsid w:val="00FB5990"/>
    <w:rsid w:val="00FC18FC"/>
    <w:rsid w:val="00FC53B9"/>
    <w:rsid w:val="00FD0120"/>
    <w:rsid w:val="00FD2AA9"/>
    <w:rsid w:val="00FD2ED2"/>
    <w:rsid w:val="00FD43A6"/>
    <w:rsid w:val="00FE4C66"/>
    <w:rsid w:val="00FE5215"/>
    <w:rsid w:val="00FF02AA"/>
    <w:rsid w:val="00FF71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B231E"/>
  <w15:chartTrackingRefBased/>
  <w15:docId w15:val="{4C352858-B603-894E-AC6F-E79796D3A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61F3"/>
    <w:pPr>
      <w:widowControl w:val="0"/>
      <w:jc w:val="both"/>
    </w:pPr>
  </w:style>
  <w:style w:type="paragraph" w:styleId="Heading1">
    <w:name w:val="heading 1"/>
    <w:basedOn w:val="Normal"/>
    <w:link w:val="Heading1Char"/>
    <w:uiPriority w:val="9"/>
    <w:qFormat/>
    <w:rsid w:val="00F461F3"/>
    <w:pPr>
      <w:widowControl/>
      <w:spacing w:before="100" w:beforeAutospacing="1" w:after="100" w:afterAutospacing="1"/>
      <w:jc w:val="left"/>
      <w:outlineLvl w:val="0"/>
    </w:pPr>
    <w:rPr>
      <w:rFonts w:ascii="MS PGothic" w:eastAsia="MS PGothic" w:hAnsi="MS PGothic" w:cs="MS PGothic"/>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1F3"/>
    <w:rPr>
      <w:rFonts w:ascii="MS PGothic" w:eastAsia="MS PGothic" w:hAnsi="MS PGothic" w:cs="MS PGothic"/>
      <w:b/>
      <w:bCs/>
      <w:kern w:val="36"/>
      <w:sz w:val="48"/>
      <w:szCs w:val="48"/>
    </w:rPr>
  </w:style>
  <w:style w:type="paragraph" w:customStyle="1" w:styleId="EndNoteBibliographyTitle">
    <w:name w:val="EndNote Bibliography Title"/>
    <w:basedOn w:val="Normal"/>
    <w:link w:val="EndNoteBibliographyTitle0"/>
    <w:rsid w:val="00F461F3"/>
    <w:pPr>
      <w:jc w:val="center"/>
    </w:pPr>
    <w:rPr>
      <w:rFonts w:ascii="Yu Mincho" w:eastAsia="Yu Mincho" w:hAnsi="Yu Mincho"/>
      <w:sz w:val="20"/>
    </w:rPr>
  </w:style>
  <w:style w:type="character" w:customStyle="1" w:styleId="EndNoteBibliographyTitle0">
    <w:name w:val="EndNote Bibliography Title (文字)"/>
    <w:basedOn w:val="DefaultParagraphFont"/>
    <w:link w:val="EndNoteBibliographyTitle"/>
    <w:rsid w:val="00F461F3"/>
    <w:rPr>
      <w:rFonts w:ascii="Yu Mincho" w:eastAsia="Yu Mincho" w:hAnsi="Yu Mincho"/>
      <w:sz w:val="20"/>
    </w:rPr>
  </w:style>
  <w:style w:type="paragraph" w:customStyle="1" w:styleId="EndNoteBibliography">
    <w:name w:val="EndNote Bibliography"/>
    <w:basedOn w:val="Normal"/>
    <w:link w:val="EndNoteBibliography0"/>
    <w:rsid w:val="00F461F3"/>
    <w:pPr>
      <w:jc w:val="left"/>
    </w:pPr>
    <w:rPr>
      <w:rFonts w:ascii="Yu Mincho" w:eastAsia="Yu Mincho" w:hAnsi="Yu Mincho"/>
      <w:sz w:val="20"/>
    </w:rPr>
  </w:style>
  <w:style w:type="character" w:customStyle="1" w:styleId="EndNoteBibliography0">
    <w:name w:val="EndNote Bibliography (文字)"/>
    <w:basedOn w:val="DefaultParagraphFont"/>
    <w:link w:val="EndNoteBibliography"/>
    <w:rsid w:val="00F461F3"/>
    <w:rPr>
      <w:rFonts w:ascii="Yu Mincho" w:eastAsia="Yu Mincho" w:hAnsi="Yu Mincho"/>
      <w:sz w:val="20"/>
    </w:rPr>
  </w:style>
  <w:style w:type="paragraph" w:styleId="HTMLPreformatted">
    <w:name w:val="HTML Preformatted"/>
    <w:basedOn w:val="Normal"/>
    <w:link w:val="HTMLPreformattedChar"/>
    <w:uiPriority w:val="99"/>
    <w:semiHidden/>
    <w:unhideWhenUsed/>
    <w:rsid w:val="00F461F3"/>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461F3"/>
    <w:rPr>
      <w:rFonts w:ascii="Courier New" w:hAnsi="Courier New" w:cs="Courier New"/>
      <w:sz w:val="20"/>
      <w:szCs w:val="20"/>
    </w:rPr>
  </w:style>
  <w:style w:type="character" w:styleId="Hyperlink">
    <w:name w:val="Hyperlink"/>
    <w:basedOn w:val="DefaultParagraphFont"/>
    <w:uiPriority w:val="99"/>
    <w:unhideWhenUsed/>
    <w:rsid w:val="00F461F3"/>
    <w:rPr>
      <w:color w:val="0563C1" w:themeColor="hyperlink"/>
      <w:u w:val="single"/>
    </w:rPr>
  </w:style>
  <w:style w:type="character" w:customStyle="1" w:styleId="UnresolvedMention">
    <w:name w:val="Unresolved Mention"/>
    <w:basedOn w:val="DefaultParagraphFont"/>
    <w:uiPriority w:val="99"/>
    <w:semiHidden/>
    <w:unhideWhenUsed/>
    <w:rsid w:val="00F461F3"/>
    <w:rPr>
      <w:color w:val="605E5C"/>
      <w:shd w:val="clear" w:color="auto" w:fill="E1DFDD"/>
    </w:rPr>
  </w:style>
  <w:style w:type="character" w:styleId="FollowedHyperlink">
    <w:name w:val="FollowedHyperlink"/>
    <w:basedOn w:val="DefaultParagraphFont"/>
    <w:uiPriority w:val="99"/>
    <w:semiHidden/>
    <w:unhideWhenUsed/>
    <w:rsid w:val="00F461F3"/>
    <w:rPr>
      <w:color w:val="954F72" w:themeColor="followedHyperlink"/>
      <w:u w:val="single"/>
    </w:rPr>
  </w:style>
  <w:style w:type="paragraph" w:styleId="Revision">
    <w:name w:val="Revision"/>
    <w:hidden/>
    <w:uiPriority w:val="99"/>
    <w:semiHidden/>
    <w:rsid w:val="00F461F3"/>
  </w:style>
  <w:style w:type="paragraph" w:styleId="Header">
    <w:name w:val="header"/>
    <w:basedOn w:val="Normal"/>
    <w:link w:val="HeaderChar"/>
    <w:uiPriority w:val="99"/>
    <w:unhideWhenUsed/>
    <w:rsid w:val="00F461F3"/>
    <w:pPr>
      <w:tabs>
        <w:tab w:val="center" w:pos="4252"/>
        <w:tab w:val="right" w:pos="8504"/>
      </w:tabs>
      <w:snapToGrid w:val="0"/>
    </w:pPr>
  </w:style>
  <w:style w:type="character" w:customStyle="1" w:styleId="HeaderChar">
    <w:name w:val="Header Char"/>
    <w:basedOn w:val="DefaultParagraphFont"/>
    <w:link w:val="Header"/>
    <w:uiPriority w:val="99"/>
    <w:rsid w:val="00F461F3"/>
  </w:style>
  <w:style w:type="paragraph" w:styleId="Footer">
    <w:name w:val="footer"/>
    <w:basedOn w:val="Normal"/>
    <w:link w:val="FooterChar"/>
    <w:uiPriority w:val="99"/>
    <w:unhideWhenUsed/>
    <w:rsid w:val="00F461F3"/>
    <w:pPr>
      <w:tabs>
        <w:tab w:val="center" w:pos="4252"/>
        <w:tab w:val="right" w:pos="8504"/>
      </w:tabs>
      <w:snapToGrid w:val="0"/>
    </w:pPr>
  </w:style>
  <w:style w:type="character" w:customStyle="1" w:styleId="FooterChar">
    <w:name w:val="Footer Char"/>
    <w:basedOn w:val="DefaultParagraphFont"/>
    <w:link w:val="Footer"/>
    <w:uiPriority w:val="99"/>
    <w:rsid w:val="00F461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9861678">
      <w:bodyDiv w:val="1"/>
      <w:marLeft w:val="0"/>
      <w:marRight w:val="0"/>
      <w:marTop w:val="0"/>
      <w:marBottom w:val="0"/>
      <w:divBdr>
        <w:top w:val="none" w:sz="0" w:space="0" w:color="auto"/>
        <w:left w:val="none" w:sz="0" w:space="0" w:color="auto"/>
        <w:bottom w:val="none" w:sz="0" w:space="0" w:color="auto"/>
        <w:right w:val="none" w:sz="0" w:space="0" w:color="auto"/>
      </w:divBdr>
      <w:divsChild>
        <w:div w:id="112482165">
          <w:marLeft w:val="0"/>
          <w:marRight w:val="0"/>
          <w:marTop w:val="0"/>
          <w:marBottom w:val="0"/>
          <w:divBdr>
            <w:top w:val="none" w:sz="0" w:space="0" w:color="auto"/>
            <w:left w:val="none" w:sz="0" w:space="0" w:color="auto"/>
            <w:bottom w:val="none" w:sz="0" w:space="0" w:color="auto"/>
            <w:right w:val="none" w:sz="0" w:space="0" w:color="auto"/>
          </w:divBdr>
        </w:div>
        <w:div w:id="1483426482">
          <w:marLeft w:val="0"/>
          <w:marRight w:val="0"/>
          <w:marTop w:val="0"/>
          <w:marBottom w:val="0"/>
          <w:divBdr>
            <w:top w:val="none" w:sz="0" w:space="0" w:color="auto"/>
            <w:left w:val="none" w:sz="0" w:space="0" w:color="auto"/>
            <w:bottom w:val="none" w:sz="0" w:space="0" w:color="auto"/>
            <w:right w:val="none" w:sz="0" w:space="0" w:color="auto"/>
          </w:divBdr>
        </w:div>
        <w:div w:id="985207437">
          <w:marLeft w:val="0"/>
          <w:marRight w:val="0"/>
          <w:marTop w:val="0"/>
          <w:marBottom w:val="0"/>
          <w:divBdr>
            <w:top w:val="none" w:sz="0" w:space="0" w:color="auto"/>
            <w:left w:val="none" w:sz="0" w:space="0" w:color="auto"/>
            <w:bottom w:val="none" w:sz="0" w:space="0" w:color="auto"/>
            <w:right w:val="none" w:sz="0" w:space="0" w:color="auto"/>
          </w:divBdr>
        </w:div>
        <w:div w:id="1266771510">
          <w:marLeft w:val="0"/>
          <w:marRight w:val="0"/>
          <w:marTop w:val="0"/>
          <w:marBottom w:val="0"/>
          <w:divBdr>
            <w:top w:val="none" w:sz="0" w:space="0" w:color="auto"/>
            <w:left w:val="none" w:sz="0" w:space="0" w:color="auto"/>
            <w:bottom w:val="none" w:sz="0" w:space="0" w:color="auto"/>
            <w:right w:val="none" w:sz="0" w:space="0" w:color="auto"/>
          </w:divBdr>
        </w:div>
        <w:div w:id="1256936583">
          <w:marLeft w:val="0"/>
          <w:marRight w:val="0"/>
          <w:marTop w:val="0"/>
          <w:marBottom w:val="0"/>
          <w:divBdr>
            <w:top w:val="none" w:sz="0" w:space="0" w:color="auto"/>
            <w:left w:val="none" w:sz="0" w:space="0" w:color="auto"/>
            <w:bottom w:val="none" w:sz="0" w:space="0" w:color="auto"/>
            <w:right w:val="none" w:sz="0" w:space="0" w:color="auto"/>
          </w:divBdr>
        </w:div>
        <w:div w:id="1612318545">
          <w:marLeft w:val="0"/>
          <w:marRight w:val="0"/>
          <w:marTop w:val="0"/>
          <w:marBottom w:val="0"/>
          <w:divBdr>
            <w:top w:val="none" w:sz="0" w:space="0" w:color="auto"/>
            <w:left w:val="none" w:sz="0" w:space="0" w:color="auto"/>
            <w:bottom w:val="none" w:sz="0" w:space="0" w:color="auto"/>
            <w:right w:val="none" w:sz="0" w:space="0" w:color="auto"/>
          </w:divBdr>
        </w:div>
        <w:div w:id="1255552150">
          <w:marLeft w:val="0"/>
          <w:marRight w:val="0"/>
          <w:marTop w:val="0"/>
          <w:marBottom w:val="0"/>
          <w:divBdr>
            <w:top w:val="none" w:sz="0" w:space="0" w:color="auto"/>
            <w:left w:val="none" w:sz="0" w:space="0" w:color="auto"/>
            <w:bottom w:val="none" w:sz="0" w:space="0" w:color="auto"/>
            <w:right w:val="none" w:sz="0" w:space="0" w:color="auto"/>
          </w:divBdr>
        </w:div>
        <w:div w:id="1888638898">
          <w:marLeft w:val="0"/>
          <w:marRight w:val="0"/>
          <w:marTop w:val="0"/>
          <w:marBottom w:val="0"/>
          <w:divBdr>
            <w:top w:val="none" w:sz="0" w:space="0" w:color="auto"/>
            <w:left w:val="none" w:sz="0" w:space="0" w:color="auto"/>
            <w:bottom w:val="none" w:sz="0" w:space="0" w:color="auto"/>
            <w:right w:val="none" w:sz="0" w:space="0" w:color="auto"/>
          </w:divBdr>
        </w:div>
        <w:div w:id="1985770762">
          <w:marLeft w:val="0"/>
          <w:marRight w:val="0"/>
          <w:marTop w:val="0"/>
          <w:marBottom w:val="0"/>
          <w:divBdr>
            <w:top w:val="none" w:sz="0" w:space="0" w:color="auto"/>
            <w:left w:val="none" w:sz="0" w:space="0" w:color="auto"/>
            <w:bottom w:val="none" w:sz="0" w:space="0" w:color="auto"/>
            <w:right w:val="none" w:sz="0" w:space="0" w:color="auto"/>
          </w:divBdr>
        </w:div>
        <w:div w:id="6622419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942</Words>
  <Characters>5372</Characters>
  <Application>Microsoft Office Word</Application>
  <DocSecurity>0</DocSecurity>
  <Lines>44</Lines>
  <Paragraphs>12</Paragraphs>
  <ScaleCrop>false</ScaleCrop>
  <Company/>
  <LinksUpToDate>false</LinksUpToDate>
  <CharactersWithSpaces>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出原　賢治</dc:creator>
  <cp:keywords/>
  <dc:description/>
  <cp:lastModifiedBy>Justin Byrne</cp:lastModifiedBy>
  <cp:revision>4</cp:revision>
  <dcterms:created xsi:type="dcterms:W3CDTF">2023-08-03T22:54:00Z</dcterms:created>
  <dcterms:modified xsi:type="dcterms:W3CDTF">2023-09-22T05:24:00Z</dcterms:modified>
</cp:coreProperties>
</file>